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8AE74" w14:textId="77777777" w:rsidR="00323101" w:rsidRPr="004420B4" w:rsidRDefault="00323101" w:rsidP="00323101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s</w:t>
      </w:r>
    </w:p>
    <w:p w14:paraId="44398589" w14:textId="77777777" w:rsidR="00323101" w:rsidRPr="00B71ADB" w:rsidRDefault="00323101" w:rsidP="00323101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1</w:t>
      </w:r>
      <w:r w:rsidRPr="00B71ADB">
        <w:rPr>
          <w:b/>
          <w:lang w:val="en-US"/>
        </w:rPr>
        <w:t>. Electronic medication registration prescription format</w:t>
      </w:r>
    </w:p>
    <w:tbl>
      <w:tblPr>
        <w:tblStyle w:val="TableGrid"/>
        <w:tblW w:w="10227" w:type="dxa"/>
        <w:tblInd w:w="-697" w:type="dxa"/>
        <w:tblLook w:val="04A0" w:firstRow="1" w:lastRow="0" w:firstColumn="1" w:lastColumn="0" w:noHBand="0" w:noVBand="1"/>
      </w:tblPr>
      <w:tblGrid>
        <w:gridCol w:w="2579"/>
        <w:gridCol w:w="7648"/>
      </w:tblGrid>
      <w:tr w:rsidR="00323101" w:rsidRPr="003C58D5" w14:paraId="1F075294" w14:textId="77777777" w:rsidTr="00D01FAD">
        <w:trPr>
          <w:trHeight w:val="317"/>
        </w:trPr>
        <w:tc>
          <w:tcPr>
            <w:tcW w:w="10227" w:type="dxa"/>
            <w:gridSpan w:val="2"/>
            <w:noWrap/>
            <w:hideMark/>
          </w:tcPr>
          <w:p w14:paraId="6DC4BA19" w14:textId="77777777" w:rsidR="00323101" w:rsidRPr="0083720B" w:rsidRDefault="00323101" w:rsidP="00D01FAD">
            <w:pPr>
              <w:pStyle w:val="NoSpacing"/>
              <w:rPr>
                <w:lang w:val="en-GB"/>
              </w:rPr>
            </w:pPr>
            <w:r w:rsidRPr="0083720B">
              <w:rPr>
                <w:lang w:val="en-GB"/>
              </w:rPr>
              <w:t>1. Select antimicrobial agent</w:t>
            </w:r>
          </w:p>
          <w:p w14:paraId="2F244F6A" w14:textId="77777777" w:rsidR="00323101" w:rsidRPr="0083720B" w:rsidRDefault="00323101" w:rsidP="00D01FAD">
            <w:pPr>
              <w:pStyle w:val="NoSpacing"/>
              <w:rPr>
                <w:lang w:val="en-GB"/>
              </w:rPr>
            </w:pPr>
          </w:p>
        </w:tc>
      </w:tr>
      <w:tr w:rsidR="00323101" w:rsidRPr="00BC706C" w14:paraId="4032A28D" w14:textId="77777777" w:rsidTr="00D01FAD">
        <w:trPr>
          <w:trHeight w:val="541"/>
        </w:trPr>
        <w:tc>
          <w:tcPr>
            <w:tcW w:w="2579" w:type="dxa"/>
            <w:noWrap/>
            <w:hideMark/>
          </w:tcPr>
          <w:p w14:paraId="76F7ACA9" w14:textId="77777777" w:rsidR="00323101" w:rsidRPr="0083720B" w:rsidRDefault="00323101" w:rsidP="00D01FAD">
            <w:pPr>
              <w:pStyle w:val="NoSpacing"/>
              <w:rPr>
                <w:lang w:val="en-GB"/>
              </w:rPr>
            </w:pPr>
            <w:r w:rsidRPr="0083720B">
              <w:rPr>
                <w:lang w:val="en-GB"/>
              </w:rPr>
              <w:t>2. Select indication</w:t>
            </w:r>
          </w:p>
        </w:tc>
        <w:tc>
          <w:tcPr>
            <w:tcW w:w="7648" w:type="dxa"/>
            <w:noWrap/>
            <w:hideMark/>
          </w:tcPr>
          <w:p w14:paraId="16A7D8BE" w14:textId="77777777" w:rsidR="00323101" w:rsidRPr="0083720B" w:rsidRDefault="00323101" w:rsidP="00D01FAD">
            <w:pPr>
              <w:pStyle w:val="NoSpacing"/>
              <w:rPr>
                <w:lang w:val="en-GB"/>
              </w:rPr>
            </w:pPr>
            <w:r w:rsidRPr="0083720B">
              <w:rPr>
                <w:rFonts w:cstheme="minorHAnsi"/>
                <w:lang w:val="en-GB"/>
              </w:rPr>
              <w:t>□</w:t>
            </w:r>
            <w:r w:rsidRPr="0083720B">
              <w:rPr>
                <w:lang w:val="en-GB"/>
              </w:rPr>
              <w:t xml:space="preserve"> Empirical therapy  </w:t>
            </w:r>
            <w:r w:rsidRPr="0083720B">
              <w:rPr>
                <w:rFonts w:cstheme="minorHAnsi"/>
                <w:lang w:val="en-GB"/>
              </w:rPr>
              <w:t>□ Targeted therapy  □ Prophylaxis  □ IV-oral switch</w:t>
            </w:r>
          </w:p>
        </w:tc>
      </w:tr>
      <w:tr w:rsidR="00323101" w:rsidRPr="00BC706C" w14:paraId="5FEFDDD4" w14:textId="77777777" w:rsidTr="00D01FAD">
        <w:trPr>
          <w:trHeight w:val="1448"/>
        </w:trPr>
        <w:tc>
          <w:tcPr>
            <w:tcW w:w="2579" w:type="dxa"/>
            <w:noWrap/>
            <w:hideMark/>
          </w:tcPr>
          <w:p w14:paraId="7192D788" w14:textId="77777777" w:rsidR="00323101" w:rsidRPr="0083720B" w:rsidRDefault="00323101" w:rsidP="00D01FAD">
            <w:pPr>
              <w:pStyle w:val="NoSpacing"/>
              <w:rPr>
                <w:lang w:val="en-GB"/>
              </w:rPr>
            </w:pPr>
            <w:r w:rsidRPr="0083720B">
              <w:rPr>
                <w:lang w:val="en-GB"/>
              </w:rPr>
              <w:t>3. Select focus of infection</w:t>
            </w:r>
          </w:p>
        </w:tc>
        <w:tc>
          <w:tcPr>
            <w:tcW w:w="7648" w:type="dxa"/>
            <w:noWrap/>
            <w:hideMark/>
          </w:tcPr>
          <w:p w14:paraId="29637438" w14:textId="77777777" w:rsidR="00323101" w:rsidRPr="0083720B" w:rsidRDefault="00323101" w:rsidP="00D01FAD">
            <w:pPr>
              <w:pStyle w:val="NoSpacing"/>
              <w:rPr>
                <w:rFonts w:cstheme="minorHAnsi"/>
                <w:lang w:val="en-GB"/>
              </w:rPr>
            </w:pPr>
            <w:r w:rsidRPr="0083720B">
              <w:rPr>
                <w:rFonts w:cstheme="minorHAnsi"/>
                <w:lang w:val="en-GB"/>
              </w:rPr>
              <w:t xml:space="preserve">□ Bones and joints  □ Central nervous system  □ Gastrointestinal  □ Yeast/mycosis </w:t>
            </w:r>
          </w:p>
          <w:p w14:paraId="676E4CE7" w14:textId="77777777" w:rsidR="00323101" w:rsidRPr="0083720B" w:rsidRDefault="00323101" w:rsidP="00D01FAD">
            <w:pPr>
              <w:pStyle w:val="NoSpacing"/>
              <w:rPr>
                <w:rFonts w:cstheme="minorHAnsi"/>
                <w:lang w:val="en-GB"/>
              </w:rPr>
            </w:pPr>
            <w:r w:rsidRPr="0083720B">
              <w:rPr>
                <w:rFonts w:cstheme="minorHAnsi"/>
                <w:lang w:val="en-GB"/>
              </w:rPr>
              <w:t xml:space="preserve">□ Gynaecological infection  □ Skin and soft tissue  □ Intra-abdominal infection  □ Ear-nose- and throat infection  □ Febrile neutropenia  □ </w:t>
            </w:r>
            <w:r>
              <w:rPr>
                <w:rFonts w:cstheme="minorHAnsi"/>
                <w:lang w:val="en-GB"/>
              </w:rPr>
              <w:t>CVL</w:t>
            </w:r>
            <w:r w:rsidRPr="0083720B">
              <w:rPr>
                <w:rFonts w:cstheme="minorHAnsi"/>
                <w:lang w:val="en-GB"/>
              </w:rPr>
              <w:t xml:space="preserve"> infection  □ Respiratory tract infection  □ Mediastinum  □ Eye □ Staphylococcus aureus bacteraemia  □ Urinary tract infection </w:t>
            </w:r>
          </w:p>
          <w:p w14:paraId="0D891B7A" w14:textId="77777777" w:rsidR="00323101" w:rsidRPr="0083720B" w:rsidRDefault="00323101" w:rsidP="00D01FAD">
            <w:pPr>
              <w:pStyle w:val="NoSpacing"/>
              <w:rPr>
                <w:rFonts w:cstheme="minorHAnsi"/>
                <w:lang w:val="en-GB"/>
              </w:rPr>
            </w:pPr>
            <w:r w:rsidRPr="0083720B">
              <w:rPr>
                <w:rFonts w:cstheme="minorHAnsi"/>
                <w:lang w:val="en-GB"/>
              </w:rPr>
              <w:t>□ Unknown/sepsis of unknown cause  □ Other</w:t>
            </w:r>
          </w:p>
        </w:tc>
      </w:tr>
      <w:tr w:rsidR="00323101" w:rsidRPr="003C58D5" w14:paraId="65E47346" w14:textId="77777777" w:rsidTr="00D01FAD">
        <w:trPr>
          <w:trHeight w:val="541"/>
        </w:trPr>
        <w:tc>
          <w:tcPr>
            <w:tcW w:w="10227" w:type="dxa"/>
            <w:gridSpan w:val="2"/>
            <w:noWrap/>
          </w:tcPr>
          <w:p w14:paraId="101DE4F0" w14:textId="77777777" w:rsidR="00323101" w:rsidRPr="0083720B" w:rsidRDefault="00323101" w:rsidP="00D01FAD">
            <w:pPr>
              <w:pStyle w:val="NoSpacing"/>
              <w:rPr>
                <w:noProof/>
                <w:lang w:val="en-GB" w:eastAsia="nl-NL"/>
              </w:rPr>
            </w:pPr>
            <w:r w:rsidRPr="0083720B">
              <w:rPr>
                <w:lang w:val="en-GB"/>
              </w:rPr>
              <w:t>4. Select specified indication</w:t>
            </w:r>
          </w:p>
        </w:tc>
      </w:tr>
      <w:tr w:rsidR="00323101" w:rsidRPr="00BC706C" w14:paraId="780D6F5E" w14:textId="77777777" w:rsidTr="00D01FAD">
        <w:trPr>
          <w:trHeight w:val="541"/>
        </w:trPr>
        <w:tc>
          <w:tcPr>
            <w:tcW w:w="2579" w:type="dxa"/>
            <w:noWrap/>
          </w:tcPr>
          <w:p w14:paraId="08272517" w14:textId="77777777" w:rsidR="00323101" w:rsidRPr="0083720B" w:rsidRDefault="00323101" w:rsidP="00D01FAD">
            <w:pPr>
              <w:pStyle w:val="NoSpacing"/>
              <w:rPr>
                <w:i/>
                <w:lang w:val="en-GB"/>
              </w:rPr>
            </w:pPr>
            <w:r w:rsidRPr="0083720B">
              <w:rPr>
                <w:i/>
                <w:lang w:val="en-GB"/>
              </w:rPr>
              <w:t>In case of Respiratory tract infection</w:t>
            </w:r>
          </w:p>
        </w:tc>
        <w:tc>
          <w:tcPr>
            <w:tcW w:w="7648" w:type="dxa"/>
            <w:noWrap/>
          </w:tcPr>
          <w:p w14:paraId="60C6A2F8" w14:textId="77777777" w:rsidR="00323101" w:rsidRDefault="00323101" w:rsidP="00D01FAD">
            <w:pPr>
              <w:pStyle w:val="NoSpacing"/>
              <w:rPr>
                <w:rFonts w:cstheme="minorHAnsi"/>
                <w:lang w:val="en-GB"/>
              </w:rPr>
            </w:pPr>
            <w:r w:rsidRPr="0083720B">
              <w:rPr>
                <w:rFonts w:cstheme="minorHAnsi"/>
                <w:lang w:val="en-GB"/>
              </w:rPr>
              <w:t xml:space="preserve">□ Bronchitis- exacerbation of COPD  □ Community acquired pneumonia – severe  </w:t>
            </w:r>
          </w:p>
          <w:p w14:paraId="3F66E61A" w14:textId="77777777" w:rsidR="00323101" w:rsidRDefault="00323101" w:rsidP="00D01FAD">
            <w:pPr>
              <w:pStyle w:val="NoSpacing"/>
              <w:rPr>
                <w:rFonts w:cstheme="minorHAnsi"/>
                <w:lang w:val="en-GB"/>
              </w:rPr>
            </w:pPr>
            <w:r w:rsidRPr="0083720B">
              <w:rPr>
                <w:rFonts w:cstheme="minorHAnsi"/>
                <w:lang w:val="en-GB"/>
              </w:rPr>
              <w:t xml:space="preserve">□ Community acquired pneumonia mild to moderate severe  □ Aspiration pneumonia </w:t>
            </w:r>
          </w:p>
          <w:p w14:paraId="69963D66" w14:textId="77777777" w:rsidR="00323101" w:rsidRPr="0083720B" w:rsidRDefault="00323101" w:rsidP="00D01FAD">
            <w:pPr>
              <w:pStyle w:val="NoSpacing"/>
              <w:rPr>
                <w:rFonts w:cstheme="minorHAnsi"/>
                <w:lang w:val="en-GB"/>
              </w:rPr>
            </w:pPr>
            <w:r w:rsidRPr="0083720B">
              <w:rPr>
                <w:rFonts w:cstheme="minorHAnsi"/>
                <w:lang w:val="en-GB"/>
              </w:rPr>
              <w:t>□ Hospital acquired pneumonia  □ Lung abscess/pleural empyema  □ Other</w:t>
            </w:r>
          </w:p>
          <w:p w14:paraId="43BE569C" w14:textId="77777777" w:rsidR="00323101" w:rsidRPr="0083720B" w:rsidRDefault="00323101" w:rsidP="00D01FAD">
            <w:pPr>
              <w:pStyle w:val="NoSpacing"/>
              <w:rPr>
                <w:lang w:val="en-GB"/>
              </w:rPr>
            </w:pPr>
          </w:p>
        </w:tc>
      </w:tr>
      <w:tr w:rsidR="00323101" w:rsidRPr="00BC706C" w14:paraId="11A89771" w14:textId="77777777" w:rsidTr="00D01FAD">
        <w:trPr>
          <w:trHeight w:val="541"/>
        </w:trPr>
        <w:tc>
          <w:tcPr>
            <w:tcW w:w="2579" w:type="dxa"/>
            <w:noWrap/>
          </w:tcPr>
          <w:p w14:paraId="36765B0A" w14:textId="77777777" w:rsidR="00323101" w:rsidRPr="0083720B" w:rsidRDefault="00323101" w:rsidP="00D01FAD">
            <w:pPr>
              <w:pStyle w:val="NoSpacing"/>
              <w:rPr>
                <w:i/>
                <w:lang w:val="en-GB"/>
              </w:rPr>
            </w:pPr>
            <w:r w:rsidRPr="0083720B">
              <w:rPr>
                <w:i/>
                <w:lang w:val="en-GB"/>
              </w:rPr>
              <w:t xml:space="preserve">In case of </w:t>
            </w:r>
            <w:r>
              <w:rPr>
                <w:i/>
                <w:lang w:val="en-GB"/>
              </w:rPr>
              <w:t>U</w:t>
            </w:r>
            <w:r w:rsidRPr="0083720B">
              <w:rPr>
                <w:i/>
                <w:lang w:val="en-GB"/>
              </w:rPr>
              <w:t>rinary tract infection</w:t>
            </w:r>
          </w:p>
        </w:tc>
        <w:tc>
          <w:tcPr>
            <w:tcW w:w="7648" w:type="dxa"/>
            <w:noWrap/>
          </w:tcPr>
          <w:p w14:paraId="758F6C11" w14:textId="77777777" w:rsidR="00323101" w:rsidRDefault="00323101" w:rsidP="00D01FAD">
            <w:pPr>
              <w:pStyle w:val="NoSpacing"/>
              <w:rPr>
                <w:rFonts w:cstheme="minorHAnsi"/>
                <w:lang w:val="en-GB"/>
              </w:rPr>
            </w:pPr>
            <w:r w:rsidRPr="0083720B">
              <w:rPr>
                <w:rFonts w:cstheme="minorHAnsi"/>
                <w:lang w:val="en-GB"/>
              </w:rPr>
              <w:t xml:space="preserve">□ Cystitis  □ Prostatitis, chronic  □ Pyelonephritis  □ Catheter-associated urinary tract infection  □ Polycystic kidney urinary tract infection  □ Urosepsis  </w:t>
            </w:r>
          </w:p>
          <w:p w14:paraId="1A31B56D" w14:textId="77777777" w:rsidR="00323101" w:rsidRPr="0083720B" w:rsidRDefault="00323101" w:rsidP="00D01FAD">
            <w:pPr>
              <w:pStyle w:val="NoSpacing"/>
              <w:rPr>
                <w:rFonts w:cstheme="minorHAnsi"/>
                <w:lang w:val="en-GB"/>
              </w:rPr>
            </w:pPr>
            <w:r w:rsidRPr="0083720B">
              <w:rPr>
                <w:rFonts w:cstheme="minorHAnsi"/>
                <w:lang w:val="en-GB"/>
              </w:rPr>
              <w:t>□ Urinary tract infection in renal transplant</w:t>
            </w:r>
          </w:p>
          <w:p w14:paraId="0009C3C9" w14:textId="77777777" w:rsidR="00323101" w:rsidRPr="0083720B" w:rsidRDefault="00323101" w:rsidP="00D01FAD">
            <w:pPr>
              <w:pStyle w:val="NoSpacing"/>
              <w:rPr>
                <w:lang w:val="en-GB"/>
              </w:rPr>
            </w:pPr>
          </w:p>
        </w:tc>
      </w:tr>
      <w:tr w:rsidR="00323101" w:rsidRPr="00BC706C" w14:paraId="01C522A6" w14:textId="77777777" w:rsidTr="00D01FAD">
        <w:trPr>
          <w:trHeight w:val="541"/>
        </w:trPr>
        <w:tc>
          <w:tcPr>
            <w:tcW w:w="2579" w:type="dxa"/>
            <w:noWrap/>
            <w:hideMark/>
          </w:tcPr>
          <w:p w14:paraId="0BC67DFB" w14:textId="77777777" w:rsidR="00323101" w:rsidRPr="0083720B" w:rsidRDefault="00323101" w:rsidP="00D01FAD">
            <w:pPr>
              <w:pStyle w:val="NoSpacing"/>
              <w:rPr>
                <w:i/>
                <w:lang w:val="en-GB"/>
              </w:rPr>
            </w:pPr>
            <w:r w:rsidRPr="0083720B">
              <w:rPr>
                <w:i/>
                <w:lang w:val="en-GB"/>
              </w:rPr>
              <w:t>In case of Febrile neutropenia</w:t>
            </w:r>
          </w:p>
        </w:tc>
        <w:tc>
          <w:tcPr>
            <w:tcW w:w="7648" w:type="dxa"/>
            <w:noWrap/>
            <w:hideMark/>
          </w:tcPr>
          <w:p w14:paraId="58DBC298" w14:textId="77777777" w:rsidR="00323101" w:rsidRPr="0083720B" w:rsidRDefault="00323101" w:rsidP="00D01FAD">
            <w:pPr>
              <w:pStyle w:val="NoSpacing"/>
              <w:rPr>
                <w:lang w:val="en-GB"/>
              </w:rPr>
            </w:pPr>
            <w:r w:rsidRPr="0083720B">
              <w:rPr>
                <w:rFonts w:cstheme="minorHAnsi"/>
                <w:lang w:val="en-GB"/>
              </w:rPr>
              <w:t>□ Low-risk neutropenia  □ High-risk neutropenia  □ Not applicable</w:t>
            </w:r>
          </w:p>
        </w:tc>
      </w:tr>
    </w:tbl>
    <w:p w14:paraId="51E0C412" w14:textId="2E79D0FA" w:rsidR="005969CF" w:rsidRDefault="00323101" w:rsidP="00323101">
      <w:pPr>
        <w:spacing w:line="480" w:lineRule="auto"/>
        <w:rPr>
          <w:lang w:val="en-US"/>
        </w:rPr>
      </w:pPr>
      <w:r w:rsidRPr="00155273">
        <w:t xml:space="preserve">Reprinted from van den Broek et al. </w:t>
      </w:r>
      <w:r w:rsidRPr="00155273">
        <w:rPr>
          <w:lang w:val="en-US"/>
        </w:rPr>
        <w:t xml:space="preserve">Detecting inappropriate duration of antimicrobial therapy using semi-automated surveillance. </w:t>
      </w:r>
      <w:r>
        <w:rPr>
          <w:lang w:val="en-US"/>
        </w:rPr>
        <w:t>Antimicrobial Resistance and Infection control. 2022; 11(1):110. Reprinted with permission.</w:t>
      </w:r>
      <w:r w:rsidR="009C7675">
        <w:rPr>
          <w:lang w:val="en-US"/>
        </w:rPr>
        <w:t xml:space="preserve"> IV = intravenous, CVL = central venous line, COPD = chronic obstructive pulmonary disease.</w:t>
      </w:r>
    </w:p>
    <w:p w14:paraId="14A93F71" w14:textId="77777777" w:rsidR="005969CF" w:rsidRDefault="005969CF" w:rsidP="00323101">
      <w:pPr>
        <w:spacing w:line="480" w:lineRule="auto"/>
        <w:rPr>
          <w:lang w:val="en-US"/>
        </w:rPr>
      </w:pPr>
    </w:p>
    <w:p w14:paraId="61E3B9FD" w14:textId="77777777" w:rsidR="005969CF" w:rsidRDefault="005969CF">
      <w:pPr>
        <w:rPr>
          <w:lang w:val="en-US"/>
        </w:rPr>
      </w:pPr>
      <w:r>
        <w:rPr>
          <w:lang w:val="en-US"/>
        </w:rPr>
        <w:br w:type="page"/>
      </w:r>
    </w:p>
    <w:p w14:paraId="0D93E7C9" w14:textId="0C2F0C50" w:rsidR="005969CF" w:rsidRPr="00B71ADB" w:rsidRDefault="005969CF" w:rsidP="005969CF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Additional file 2</w:t>
      </w:r>
      <w:r w:rsidRPr="00B71ADB">
        <w:rPr>
          <w:b/>
          <w:lang w:val="en-US"/>
        </w:rPr>
        <w:t xml:space="preserve">. </w:t>
      </w:r>
      <w:r>
        <w:rPr>
          <w:b/>
          <w:lang w:val="en-US"/>
        </w:rPr>
        <w:t>Pseudo-</w:t>
      </w:r>
      <w:r w:rsidR="00AB1537">
        <w:rPr>
          <w:b/>
          <w:lang w:val="en-US"/>
        </w:rPr>
        <w:t>code</w:t>
      </w:r>
      <w:r>
        <w:rPr>
          <w:b/>
          <w:lang w:val="en-US"/>
        </w:rPr>
        <w:t xml:space="preserve"> of the </w:t>
      </w:r>
      <w:r w:rsidR="00962355">
        <w:rPr>
          <w:b/>
          <w:lang w:val="en-US"/>
        </w:rPr>
        <w:t>extraction-</w:t>
      </w:r>
      <w:r>
        <w:rPr>
          <w:b/>
          <w:lang w:val="en-US"/>
        </w:rPr>
        <w:t>script</w:t>
      </w:r>
    </w:p>
    <w:p w14:paraId="28F8932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import pandas as pd</w:t>
      </w:r>
    </w:p>
    <w:p w14:paraId="63329E0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from datetime import timedelta</w:t>
      </w:r>
    </w:p>
    <w:p w14:paraId="27E46DD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0156DD6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# Max duration for merging voorschiften in DAYS</w:t>
      </w:r>
    </w:p>
    <w:p w14:paraId="7C77608C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max_duration = 1</w:t>
      </w:r>
    </w:p>
    <w:p w14:paraId="0ABFCF4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7B80865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# 10 minutes duration</w:t>
      </w:r>
    </w:p>
    <w:p w14:paraId="0CAE17B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minutes_10 = timedelta(seconds=600)</w:t>
      </w:r>
    </w:p>
    <w:p w14:paraId="0DCF8665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6D6380CB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># Find relevant voorschriften</w:t>
      </w:r>
    </w:p>
    <w:p w14:paraId="1D50DD1D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>voorschriften = set()</w:t>
      </w:r>
    </w:p>
    <w:p w14:paraId="423F74A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for row in antibiotica_orderid:</w:t>
      </w:r>
    </w:p>
    <w:p w14:paraId="176A2F30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EB730F">
        <w:rPr>
          <w:sz w:val="18"/>
          <w:szCs w:val="18"/>
          <w:lang w:val="en-GB"/>
        </w:rPr>
        <w:tab/>
      </w:r>
      <w:r w:rsidRPr="00795440">
        <w:rPr>
          <w:sz w:val="18"/>
          <w:szCs w:val="18"/>
        </w:rPr>
        <w:t>voorschriften.add(row)</w:t>
      </w:r>
    </w:p>
    <w:p w14:paraId="5FA11116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</w:p>
    <w:p w14:paraId="4119723A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>og_vs_dict = {}</w:t>
      </w:r>
    </w:p>
    <w:p w14:paraId="083FF0DE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>for vid, start, stop, ab, pid, orderstatus in zip(voorschrift_voorschriftid,</w:t>
      </w:r>
    </w:p>
    <w:p w14:paraId="1808274D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 xml:space="preserve">  voorschrift_startdatumtijd,</w:t>
      </w:r>
    </w:p>
    <w:p w14:paraId="0BD886B9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 xml:space="preserve">  voorschrift_stopdatumtijd,</w:t>
      </w:r>
    </w:p>
    <w:p w14:paraId="0CB52134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 xml:space="preserve">  voorschrift_sysab,</w:t>
      </w:r>
    </w:p>
    <w:p w14:paraId="1BC791FF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 xml:space="preserve">  voorschrift_pseudo_id,</w:t>
      </w:r>
    </w:p>
    <w:p w14:paraId="5238AFC3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 xml:space="preserve">  voorschrift_orderstatus):</w:t>
      </w:r>
    </w:p>
    <w:p w14:paraId="63BBBAA8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</w:p>
    <w:p w14:paraId="33F4B1AC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</w:p>
    <w:p w14:paraId="4D50E9E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795440">
        <w:rPr>
          <w:sz w:val="18"/>
          <w:szCs w:val="18"/>
        </w:rPr>
        <w:tab/>
      </w:r>
      <w:r w:rsidRPr="00EB730F">
        <w:rPr>
          <w:sz w:val="18"/>
          <w:szCs w:val="18"/>
          <w:lang w:val="en-GB"/>
        </w:rPr>
        <w:t># Skip wrong values</w:t>
      </w:r>
    </w:p>
    <w:p w14:paraId="342920C6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vid is None or vid == "" or ab is None or ab == "":</w:t>
      </w:r>
    </w:p>
    <w:p w14:paraId="28DB231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continue</w:t>
      </w:r>
    </w:p>
    <w:p w14:paraId="79DD4CE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</w:p>
    <w:p w14:paraId="39DBC17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skip missing dates</w:t>
      </w:r>
    </w:p>
    <w:p w14:paraId="3E9A993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start is None or stop is None: continue</w:t>
      </w:r>
    </w:p>
    <w:p w14:paraId="4BF4FE1E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</w:p>
    <w:p w14:paraId="10C599A5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Correction for single gift</w:t>
      </w:r>
    </w:p>
    <w:p w14:paraId="07A4132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start == stop:</w:t>
      </w:r>
    </w:p>
    <w:p w14:paraId="3C7E97B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stop = stop + minutes_10</w:t>
      </w:r>
    </w:p>
    <w:p w14:paraId="5F8EAF8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</w:p>
    <w:p w14:paraId="7FEFBCE7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Remove incorrect values and cancelled voorschriften</w:t>
      </w:r>
    </w:p>
    <w:p w14:paraId="2B2EF057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stop &lt; start or orderstatus == "Geannuleerd": continue</w:t>
      </w:r>
    </w:p>
    <w:p w14:paraId="42C70E5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697E56E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Create id entry in dict</w:t>
      </w:r>
    </w:p>
    <w:p w14:paraId="2ED7DAD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pid not in og_vs_dict:</w:t>
      </w:r>
    </w:p>
    <w:p w14:paraId="29F25F0A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og_vs_dict[pid] = {}</w:t>
      </w:r>
    </w:p>
    <w:p w14:paraId="5234D7A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5042E7E8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create ab entry in dict</w:t>
      </w:r>
    </w:p>
    <w:p w14:paraId="31C783E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lastRenderedPageBreak/>
        <w:tab/>
        <w:t>if ab not in og_vs_dict[pid]:</w:t>
      </w:r>
    </w:p>
    <w:p w14:paraId="4E1B04FC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og_vs_dict[pid][ab] = []</w:t>
      </w:r>
    </w:p>
    <w:p w14:paraId="7D9B24D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</w:p>
    <w:p w14:paraId="43E2330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add voorschriften data to dictionary</w:t>
      </w:r>
    </w:p>
    <w:p w14:paraId="57CBD65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og_vs_dict[pid][ab].append([start, stop, vid])</w:t>
      </w:r>
    </w:p>
    <w:p w14:paraId="41EA1EFF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4DB3E53E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ab_data = {}</w:t>
      </w:r>
    </w:p>
    <w:p w14:paraId="096E55BE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68DC01CF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# For every diagnosis / question / answer</w:t>
      </w:r>
    </w:p>
    <w:p w14:paraId="5B3E4D58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>for pid, id, vraag, antwoord, orderstart, orderstop in zip(antibiotica_pseudo_id,</w:t>
      </w:r>
    </w:p>
    <w:p w14:paraId="002A1F6F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 xml:space="preserve">   antibiotica_orderid,</w:t>
      </w:r>
    </w:p>
    <w:p w14:paraId="6B049F77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 xml:space="preserve">   antibiotica_orderspecificatievraagformulering,</w:t>
      </w:r>
    </w:p>
    <w:p w14:paraId="2B6696A3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 xml:space="preserve">   antibiotica_orderspecificatievraagantwoord,</w:t>
      </w:r>
    </w:p>
    <w:p w14:paraId="19ADBD9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 xml:space="preserve">   </w:t>
      </w:r>
      <w:r w:rsidRPr="00EB730F">
        <w:rPr>
          <w:sz w:val="18"/>
          <w:szCs w:val="18"/>
          <w:lang w:val="en-GB"/>
        </w:rPr>
        <w:t>antibiotica_startdatumtijd,</w:t>
      </w:r>
    </w:p>
    <w:p w14:paraId="394E08B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 xml:space="preserve">   antibiotica_stopdatumtijd):</w:t>
      </w:r>
    </w:p>
    <w:p w14:paraId="01B03DCE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replace , to prevent issues with csv files</w:t>
      </w:r>
    </w:p>
    <w:p w14:paraId="613FB098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EB730F">
        <w:rPr>
          <w:sz w:val="18"/>
          <w:szCs w:val="18"/>
          <w:lang w:val="en-GB"/>
        </w:rPr>
        <w:tab/>
      </w:r>
      <w:r w:rsidRPr="00795440">
        <w:rPr>
          <w:sz w:val="18"/>
          <w:szCs w:val="18"/>
        </w:rPr>
        <w:t>vraag = vraag.replace(",", "/")</w:t>
      </w:r>
    </w:p>
    <w:p w14:paraId="6366B03A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  <w:t>antwoord = antwoord.replace(",", "/")</w:t>
      </w:r>
    </w:p>
    <w:p w14:paraId="75839F52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</w:p>
    <w:p w14:paraId="55840F77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795440">
        <w:rPr>
          <w:sz w:val="18"/>
          <w:szCs w:val="18"/>
        </w:rPr>
        <w:tab/>
      </w:r>
      <w:r w:rsidRPr="00EB730F">
        <w:rPr>
          <w:sz w:val="18"/>
          <w:szCs w:val="18"/>
          <w:lang w:val="en-GB"/>
        </w:rPr>
        <w:t xml:space="preserve"># skip orders without start or stop date </w:t>
      </w:r>
    </w:p>
    <w:p w14:paraId="465219A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orderstart is None or orderstop is None: continue</w:t>
      </w:r>
    </w:p>
    <w:p w14:paraId="56AFECB2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</w:p>
    <w:p w14:paraId="3618434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add new row if pid is not present in data</w:t>
      </w:r>
    </w:p>
    <w:p w14:paraId="5BD8DF3E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pid not in ab_data:</w:t>
      </w:r>
    </w:p>
    <w:p w14:paraId="29F9241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ab_data[pid] = []</w:t>
      </w:r>
    </w:p>
    <w:p w14:paraId="55E97225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77CCEAB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add data to corresponding row</w:t>
      </w:r>
    </w:p>
    <w:p w14:paraId="0B54DF80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EB730F">
        <w:rPr>
          <w:sz w:val="18"/>
          <w:szCs w:val="18"/>
          <w:lang w:val="en-GB"/>
        </w:rPr>
        <w:tab/>
      </w:r>
      <w:r w:rsidRPr="00795440">
        <w:rPr>
          <w:sz w:val="18"/>
          <w:szCs w:val="18"/>
        </w:rPr>
        <w:t>ab_data[pid].append([orderstart, id, vraag, antwoord, orderstop])</w:t>
      </w:r>
    </w:p>
    <w:p w14:paraId="520ED86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print("ab_data: ", len(ab_data))</w:t>
      </w:r>
    </w:p>
    <w:p w14:paraId="1E90323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</w:p>
    <w:p w14:paraId="1CE3698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# sort diagnoses</w:t>
      </w:r>
    </w:p>
    <w:p w14:paraId="5B54626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for pid in ab_data:</w:t>
      </w:r>
    </w:p>
    <w:p w14:paraId="4F507ECF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ab_data[pid] = sorted(ab_data[pid])</w:t>
      </w:r>
    </w:p>
    <w:p w14:paraId="5E1DA02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print("ab_data: ", len(ab_data))</w:t>
      </w:r>
    </w:p>
    <w:p w14:paraId="31966AB6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</w:p>
    <w:p w14:paraId="7288A0D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 xml:space="preserve"># Merge voorschriften for every diagnosis </w:t>
      </w:r>
    </w:p>
    <w:p w14:paraId="7E8EE79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single_day = timedelta(1)</w:t>
      </w:r>
    </w:p>
    <w:p w14:paraId="4B5862F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matched_all_vs = []</w:t>
      </w:r>
    </w:p>
    <w:p w14:paraId="18D8FA4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# For every patient with a diagnosis</w:t>
      </w:r>
    </w:p>
    <w:p w14:paraId="5706C5F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for pid in og_vs_dict:</w:t>
      </w:r>
    </w:p>
    <w:p w14:paraId="39E49F52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# for all ab given to that patient</w:t>
      </w:r>
    </w:p>
    <w:p w14:paraId="12C0CE6E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for ab in og_vs_dict[pid]:</w:t>
      </w:r>
    </w:p>
    <w:p w14:paraId="09BC09F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if pid not in ab_data: continue</w:t>
      </w:r>
    </w:p>
    <w:p w14:paraId="0DD5E39A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for all diagnoses for that patient</w:t>
      </w:r>
    </w:p>
    <w:p w14:paraId="6189534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lastRenderedPageBreak/>
        <w:tab/>
      </w:r>
      <w:r w:rsidRPr="00EB730F">
        <w:rPr>
          <w:sz w:val="18"/>
          <w:szCs w:val="18"/>
          <w:lang w:val="en-GB"/>
        </w:rPr>
        <w:tab/>
        <w:t>for diag in ab_data[pid]:</w:t>
      </w:r>
    </w:p>
    <w:p w14:paraId="6C4BA2F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Filter diagnoses with no voorschriften</w:t>
      </w:r>
    </w:p>
    <w:p w14:paraId="2CB74947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id = diag[1]</w:t>
      </w:r>
    </w:p>
    <w:p w14:paraId="0E82EC28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if id not in [vs[2] for vs in og_vs_dict[pid][ab]]: continue</w:t>
      </w:r>
    </w:p>
    <w:p w14:paraId="4FAA7952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</w:p>
    <w:p w14:paraId="59FD20DE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795440">
        <w:rPr>
          <w:sz w:val="18"/>
          <w:szCs w:val="18"/>
        </w:rPr>
        <w:t># Get diagnosis info</w:t>
      </w:r>
    </w:p>
    <w:p w14:paraId="5EE2DBEF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>orderstart = diag[0]</w:t>
      </w:r>
    </w:p>
    <w:p w14:paraId="401C4042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>vraag = diag[2]</w:t>
      </w:r>
    </w:p>
    <w:p w14:paraId="16D9F50D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>antwoord = diag[3]</w:t>
      </w:r>
    </w:p>
    <w:p w14:paraId="429ABBBB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>orderstop = diag[4]</w:t>
      </w:r>
    </w:p>
    <w:p w14:paraId="4520BDC4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>lange_voorschrift = 0</w:t>
      </w:r>
    </w:p>
    <w:p w14:paraId="141CD0F6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>start_stop_times = [orderstart, orderstop, [id]]</w:t>
      </w:r>
    </w:p>
    <w:p w14:paraId="30892F28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</w:p>
    <w:p w14:paraId="19E2D77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EB730F">
        <w:rPr>
          <w:sz w:val="18"/>
          <w:szCs w:val="18"/>
          <w:lang w:val="en-GB"/>
        </w:rPr>
        <w:t># merge all relevant voorschriften that overlap with diagnosis</w:t>
      </w:r>
    </w:p>
    <w:p w14:paraId="2E6FCF96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for vs in sorted(og_vs_dict[pid][ab]):</w:t>
      </w:r>
    </w:p>
    <w:p w14:paraId="127B768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start = vs[0]</w:t>
      </w:r>
    </w:p>
    <w:p w14:paraId="257FB686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stop = vs[1]</w:t>
      </w:r>
    </w:p>
    <w:p w14:paraId="2F89E81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vid = vs[2]</w:t>
      </w:r>
    </w:p>
    <w:p w14:paraId="589A1AD7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skip voorschriften before any diagnosis is given</w:t>
      </w:r>
    </w:p>
    <w:p w14:paraId="2B048B7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if vid not in voorschriften and start + single_day &lt; orderstart or start &gt; stop: continue</w:t>
      </w:r>
    </w:p>
    <w:p w14:paraId="68661FA7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30D92CF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merged = False</w:t>
      </w:r>
      <w:r w:rsidRPr="00EB730F">
        <w:rPr>
          <w:sz w:val="18"/>
          <w:szCs w:val="18"/>
          <w:lang w:val="en-GB"/>
        </w:rPr>
        <w:tab/>
      </w:r>
    </w:p>
    <w:p w14:paraId="169E339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voorschrift is within range so is included</w:t>
      </w:r>
    </w:p>
    <w:p w14:paraId="4E2E862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if start_stop_times[0] &lt;= start + single_day and start &lt;= start_stop_times[1] + single_day:</w:t>
      </w:r>
    </w:p>
    <w:p w14:paraId="69DDF6AF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merged = True</w:t>
      </w:r>
    </w:p>
    <w:p w14:paraId="034D9A5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voorschrift ends within range so is included</w:t>
      </w:r>
      <w:r w:rsidRPr="00EB730F">
        <w:rPr>
          <w:sz w:val="18"/>
          <w:szCs w:val="18"/>
          <w:lang w:val="en-GB"/>
        </w:rPr>
        <w:tab/>
      </w:r>
    </w:p>
    <w:p w14:paraId="53263A9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elif start_stop_times[0] &lt;= stop + single_day and stop &lt;= start_stop_times[1] + single_day:</w:t>
      </w:r>
    </w:p>
    <w:p w14:paraId="7CA1B367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merged = True</w:t>
      </w:r>
    </w:p>
    <w:p w14:paraId="626C6862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voorschrift starts within range so is included</w:t>
      </w:r>
    </w:p>
    <w:p w14:paraId="73ED5C1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elif start_stop_times[0] + single_day &gt;= start and stop &gt;= start_stop_times[1] - single_day:</w:t>
      </w:r>
    </w:p>
    <w:p w14:paraId="73F25B5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merged = True</w:t>
      </w:r>
    </w:p>
    <w:p w14:paraId="33A7A812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41E797A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There is overlap, so we need to merge</w:t>
      </w:r>
    </w:p>
    <w:p w14:paraId="6CB29938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if merged:</w:t>
      </w:r>
    </w:p>
    <w:p w14:paraId="1AACDD3A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Merge start</w:t>
      </w:r>
    </w:p>
    <w:p w14:paraId="74AFB27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start_stop_times[0] = min([start, orderstart, start_stop_times[0]])</w:t>
      </w:r>
    </w:p>
    <w:p w14:paraId="135F5D0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Merge stop</w:t>
      </w:r>
    </w:p>
    <w:p w14:paraId="4C7F789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start_stop_times[1] = max([stop, orderstop, start_stop_times[1]])</w:t>
      </w:r>
    </w:p>
    <w:p w14:paraId="5141ACB7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Add vid</w:t>
      </w:r>
    </w:p>
    <w:p w14:paraId="5F8BD85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start_stop_times[2].append(vid)</w:t>
      </w:r>
    </w:p>
    <w:p w14:paraId="12F7AF7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 add label if voorschrift is longer than 28 days</w:t>
      </w:r>
    </w:p>
    <w:p w14:paraId="4312451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if (stop - start).days &gt; 28:</w:t>
      </w:r>
    </w:p>
    <w:p w14:paraId="2EF232D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lange_voorschrift = 1</w:t>
      </w:r>
    </w:p>
    <w:p w14:paraId="1C94482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7F9FE96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if len(start_stop_times) &gt; 0:</w:t>
      </w:r>
    </w:p>
    <w:p w14:paraId="34CA4FAA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lastRenderedPageBreak/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matched_all_vs.append([pid, id, vraag, antwoord, ab, start_stop_times[0], start_stop_times[1], orderstart, lange_voorschrift])</w:t>
      </w:r>
    </w:p>
    <w:p w14:paraId="505F039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6819F26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## Add voorschift to candidates for merging</w:t>
      </w:r>
    </w:p>
    <w:p w14:paraId="4676246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og_vs_dict[pid][ab].append([start_stop_times[0], start_stop_times[1], id])</w:t>
      </w:r>
    </w:p>
    <w:p w14:paraId="3D5E5C7A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795440">
        <w:rPr>
          <w:sz w:val="18"/>
          <w:szCs w:val="18"/>
        </w:rPr>
        <w:t>voorschriften.add(id)</w:t>
      </w:r>
    </w:p>
    <w:p w14:paraId="680E99D9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>else:</w:t>
      </w:r>
    </w:p>
    <w:p w14:paraId="1330F865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</w:r>
      <w:r w:rsidRPr="00795440">
        <w:rPr>
          <w:sz w:val="18"/>
          <w:szCs w:val="18"/>
        </w:rPr>
        <w:tab/>
        <w:t>matched_all_vs.append([pid, id, vraag, antwoord, "", "", "", orderstart, lange_voorschrift])</w:t>
      </w:r>
    </w:p>
    <w:p w14:paraId="58B5F702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print("matched_all_vs: ", len(matched_all_vs))</w:t>
      </w:r>
    </w:p>
    <w:p w14:paraId="57D1EA08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2B0C1ABC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# create final table</w:t>
      </w:r>
    </w:p>
    <w:p w14:paraId="0A6A725F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unique_start = {}</w:t>
      </w:r>
    </w:p>
    <w:p w14:paraId="30B2525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for vs in matched_all_vs:</w:t>
      </w:r>
    </w:p>
    <w:p w14:paraId="440DDDC6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pid = vs[0]</w:t>
      </w:r>
    </w:p>
    <w:p w14:paraId="6301CCA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vs[5] != "":</w:t>
      </w:r>
    </w:p>
    <w:p w14:paraId="5715B0DC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if pid not in unique_start:</w:t>
      </w:r>
    </w:p>
    <w:p w14:paraId="762EC19C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unique_start[pid] = [vs[5]]</w:t>
      </w:r>
    </w:p>
    <w:p w14:paraId="7AC667C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else:</w:t>
      </w:r>
    </w:p>
    <w:p w14:paraId="2887D23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unique_start[pid].append(vs[5])</w:t>
      </w:r>
    </w:p>
    <w:p w14:paraId="7D97BC1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print("unique_start: ", len(unique_start))</w:t>
      </w:r>
    </w:p>
    <w:p w14:paraId="41172508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2FF46EC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# sort and filter unique start dates</w:t>
      </w:r>
    </w:p>
    <w:p w14:paraId="4F49F3EC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ranked_start = {}</w:t>
      </w:r>
    </w:p>
    <w:p w14:paraId="631F90B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for pid in unique_start:</w:t>
      </w:r>
    </w:p>
    <w:p w14:paraId="4CFF3FC7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pid not in ranked_start:</w:t>
      </w:r>
    </w:p>
    <w:p w14:paraId="773E8ED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ranked_start[pid] = {}</w:t>
      </w:r>
    </w:p>
    <w:p w14:paraId="35FA5D8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</w:p>
    <w:p w14:paraId="60E36128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sorted_filtered_start = sorted(list(set(unique_start[pid])))</w:t>
      </w:r>
    </w:p>
    <w:p w14:paraId="0E13163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0D474DC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unique_count = 0</w:t>
      </w:r>
    </w:p>
    <w:p w14:paraId="037F0444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for start in sorted_filtered_start:</w:t>
      </w:r>
    </w:p>
    <w:p w14:paraId="3AD350B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ranked_start[pid][start] = unique_count</w:t>
      </w:r>
    </w:p>
    <w:p w14:paraId="57CB3B50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unique_count += 1</w:t>
      </w:r>
    </w:p>
    <w:p w14:paraId="2AAF61E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print("ranked_start: ", len(ranked_start))</w:t>
      </w:r>
    </w:p>
    <w:p w14:paraId="254C903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</w:p>
    <w:p w14:paraId="0545AD5B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# Add unique start to result and create final table</w:t>
      </w:r>
    </w:p>
    <w:p w14:paraId="5D183CF2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result = []</w:t>
      </w:r>
    </w:p>
    <w:p w14:paraId="05E6F54C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for vs in matched_all_vs:</w:t>
      </w:r>
    </w:p>
    <w:p w14:paraId="085D0EDF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pid = vs[0]</w:t>
      </w:r>
    </w:p>
    <w:p w14:paraId="75104591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start = vs[5]</w:t>
      </w:r>
    </w:p>
    <w:p w14:paraId="0C49D399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</w:p>
    <w:p w14:paraId="07475B3E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if start != "":</w:t>
      </w:r>
    </w:p>
    <w:p w14:paraId="57841803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vs.insert(len(vs), ranked_start[pid][start])</w:t>
      </w:r>
    </w:p>
    <w:p w14:paraId="019A17AA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result.append(vs)</w:t>
      </w:r>
    </w:p>
    <w:p w14:paraId="0F8A8FCE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  <w:t>else:</w:t>
      </w:r>
    </w:p>
    <w:p w14:paraId="51BB8A68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vs.insert(len(vs), "")</w:t>
      </w:r>
    </w:p>
    <w:p w14:paraId="22B9A272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  <w:t>result.append(vs)</w:t>
      </w:r>
    </w:p>
    <w:p w14:paraId="4699A55D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lastRenderedPageBreak/>
        <w:t>print("result: ", len(result))</w:t>
      </w:r>
    </w:p>
    <w:p w14:paraId="0F69B23C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ab/>
      </w:r>
      <w:r w:rsidRPr="00EB730F">
        <w:rPr>
          <w:sz w:val="18"/>
          <w:szCs w:val="18"/>
          <w:lang w:val="en-GB"/>
        </w:rPr>
        <w:tab/>
      </w:r>
    </w:p>
    <w:p w14:paraId="64E76C48" w14:textId="77777777" w:rsidR="00393263" w:rsidRPr="00EB730F" w:rsidRDefault="00393263" w:rsidP="00393263">
      <w:pPr>
        <w:spacing w:line="140" w:lineRule="exact"/>
        <w:rPr>
          <w:sz w:val="18"/>
          <w:szCs w:val="18"/>
          <w:lang w:val="en-GB"/>
        </w:rPr>
      </w:pPr>
      <w:r w:rsidRPr="00EB730F">
        <w:rPr>
          <w:sz w:val="18"/>
          <w:szCs w:val="18"/>
          <w:lang w:val="en-GB"/>
        </w:rPr>
        <w:t>result = pd.DataFrame(result)</w:t>
      </w:r>
    </w:p>
    <w:p w14:paraId="1D31E0BF" w14:textId="77777777" w:rsidR="00393263" w:rsidRPr="00795440" w:rsidRDefault="00393263" w:rsidP="00393263">
      <w:pPr>
        <w:spacing w:line="140" w:lineRule="exact"/>
        <w:rPr>
          <w:sz w:val="18"/>
          <w:szCs w:val="18"/>
        </w:rPr>
      </w:pPr>
      <w:r w:rsidRPr="00795440">
        <w:rPr>
          <w:sz w:val="18"/>
          <w:szCs w:val="18"/>
        </w:rPr>
        <w:t>result.columns = ["Pseudo_id", "Voorschrift_id", "Vraag", "Antwoord", "ATC_naam", "Startdatum", "Stopdatum", "OrderStartDatumtijd", "langer dan 28 dagen Voorschrift", "KuurID"]</w:t>
      </w:r>
    </w:p>
    <w:p w14:paraId="02CEEB03" w14:textId="0D2F1275" w:rsidR="00323101" w:rsidRPr="00795440" w:rsidRDefault="00323101" w:rsidP="00323101">
      <w:pPr>
        <w:spacing w:line="480" w:lineRule="auto"/>
      </w:pPr>
      <w:r w:rsidRPr="00795440">
        <w:br w:type="page"/>
      </w:r>
    </w:p>
    <w:p w14:paraId="571A881D" w14:textId="4082CB62" w:rsidR="00323101" w:rsidRPr="00B71ADB" w:rsidRDefault="00323101" w:rsidP="00323101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Additional file </w:t>
      </w:r>
      <w:r w:rsidR="00962355">
        <w:rPr>
          <w:b/>
          <w:lang w:val="en-US"/>
        </w:rPr>
        <w:t>3</w:t>
      </w:r>
      <w:r w:rsidRPr="00B71ADB">
        <w:rPr>
          <w:b/>
          <w:lang w:val="en-US"/>
        </w:rPr>
        <w:t>. Error rate in validat</w:t>
      </w:r>
      <w:r>
        <w:rPr>
          <w:b/>
          <w:lang w:val="en-US"/>
        </w:rPr>
        <w:t>ed</w:t>
      </w:r>
      <w:r w:rsidRPr="00B71ADB">
        <w:rPr>
          <w:b/>
          <w:lang w:val="en-US"/>
        </w:rPr>
        <w:t xml:space="preserve"> sample of courses, broken down per infec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842"/>
      </w:tblGrid>
      <w:tr w:rsidR="00323101" w:rsidRPr="00BC706C" w14:paraId="3BFFC4B7" w14:textId="77777777" w:rsidTr="00D01FAD">
        <w:tc>
          <w:tcPr>
            <w:tcW w:w="3539" w:type="dxa"/>
          </w:tcPr>
          <w:p w14:paraId="2FE4AFF3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</w:p>
        </w:tc>
        <w:tc>
          <w:tcPr>
            <w:tcW w:w="1843" w:type="dxa"/>
          </w:tcPr>
          <w:p w14:paraId="733ED34B" w14:textId="77777777" w:rsidR="00323101" w:rsidRPr="00CF0D99" w:rsidRDefault="00323101" w:rsidP="00D01FAD">
            <w:pPr>
              <w:pStyle w:val="NoSpacing"/>
              <w:rPr>
                <w:b/>
              </w:rPr>
            </w:pPr>
            <w:r>
              <w:rPr>
                <w:b/>
                <w:lang w:val="en-US"/>
              </w:rPr>
              <w:t xml:space="preserve">Incorrect </w:t>
            </w:r>
            <w:r w:rsidRPr="00CF0D99">
              <w:rPr>
                <w:b/>
                <w:lang w:val="en-US"/>
              </w:rPr>
              <w:t>Registered indication, n (%)</w:t>
            </w:r>
          </w:p>
        </w:tc>
        <w:tc>
          <w:tcPr>
            <w:tcW w:w="1843" w:type="dxa"/>
          </w:tcPr>
          <w:p w14:paraId="4C3CD22A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correct LOT</w:t>
            </w:r>
            <w:r w:rsidRPr="00CF0D99">
              <w:rPr>
                <w:b/>
                <w:lang w:val="en-US"/>
              </w:rPr>
              <w:t xml:space="preserve"> based on prescriptions, n (%)</w:t>
            </w:r>
          </w:p>
        </w:tc>
        <w:tc>
          <w:tcPr>
            <w:tcW w:w="1842" w:type="dxa"/>
          </w:tcPr>
          <w:p w14:paraId="54578114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Incorrect LOT</w:t>
            </w:r>
            <w:r w:rsidRPr="00CF0D99">
              <w:rPr>
                <w:b/>
                <w:lang w:val="en-US"/>
              </w:rPr>
              <w:t xml:space="preserve"> based on clinical notes, n (%)</w:t>
            </w:r>
          </w:p>
        </w:tc>
      </w:tr>
      <w:tr w:rsidR="00323101" w:rsidRPr="00CF0D99" w14:paraId="7A1256C1" w14:textId="77777777" w:rsidTr="00D01FAD">
        <w:trPr>
          <w:trHeight w:val="200"/>
        </w:trPr>
        <w:tc>
          <w:tcPr>
            <w:tcW w:w="3539" w:type="dxa"/>
          </w:tcPr>
          <w:p w14:paraId="5E2A8243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 w:rsidRPr="00CF0D99">
              <w:rPr>
                <w:b/>
                <w:lang w:val="en-US"/>
              </w:rPr>
              <w:t>Intra-abdominal infection</w:t>
            </w:r>
          </w:p>
        </w:tc>
        <w:tc>
          <w:tcPr>
            <w:tcW w:w="1843" w:type="dxa"/>
          </w:tcPr>
          <w:p w14:paraId="1FD41FC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6/84 (7.4)</w:t>
            </w:r>
          </w:p>
        </w:tc>
        <w:tc>
          <w:tcPr>
            <w:tcW w:w="1843" w:type="dxa"/>
          </w:tcPr>
          <w:p w14:paraId="27D2F9AB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84 (2.4)</w:t>
            </w:r>
          </w:p>
        </w:tc>
        <w:tc>
          <w:tcPr>
            <w:tcW w:w="1842" w:type="dxa"/>
          </w:tcPr>
          <w:p w14:paraId="63C0E4B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2/84 (26.2)</w:t>
            </w:r>
          </w:p>
        </w:tc>
      </w:tr>
      <w:tr w:rsidR="00323101" w:rsidRPr="00CF0D99" w14:paraId="481E271F" w14:textId="77777777" w:rsidTr="00D01FAD">
        <w:tc>
          <w:tcPr>
            <w:tcW w:w="3539" w:type="dxa"/>
          </w:tcPr>
          <w:p w14:paraId="2C971F01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 w:rsidRPr="00CF0D99">
              <w:rPr>
                <w:b/>
                <w:lang w:val="en-US"/>
              </w:rPr>
              <w:t>Respiratory tract infections (specifi</w:t>
            </w:r>
            <w:r>
              <w:rPr>
                <w:b/>
                <w:lang w:val="en-US"/>
              </w:rPr>
              <w:t>ed</w:t>
            </w:r>
            <w:r w:rsidRPr="00CF0D99">
              <w:rPr>
                <w:b/>
                <w:lang w:val="en-US"/>
              </w:rPr>
              <w:t>)</w:t>
            </w:r>
          </w:p>
        </w:tc>
        <w:tc>
          <w:tcPr>
            <w:tcW w:w="1843" w:type="dxa"/>
          </w:tcPr>
          <w:p w14:paraId="3C8D2AA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3/112 (20.5)</w:t>
            </w:r>
          </w:p>
          <w:p w14:paraId="0EA91DF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08F0089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112 (1.8)</w:t>
            </w:r>
          </w:p>
        </w:tc>
        <w:tc>
          <w:tcPr>
            <w:tcW w:w="1842" w:type="dxa"/>
          </w:tcPr>
          <w:p w14:paraId="7B85691B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7/112 (15.2)</w:t>
            </w:r>
          </w:p>
        </w:tc>
      </w:tr>
      <w:tr w:rsidR="00323101" w:rsidRPr="00CF0D99" w14:paraId="123DE081" w14:textId="77777777" w:rsidTr="00D01FAD">
        <w:tc>
          <w:tcPr>
            <w:tcW w:w="3539" w:type="dxa"/>
          </w:tcPr>
          <w:p w14:paraId="47CFA2E8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 w:rsidRPr="00CF0D99">
              <w:rPr>
                <w:lang w:val="en-US"/>
              </w:rPr>
              <w:t xml:space="preserve">    RTI-CAP</w:t>
            </w:r>
            <w:r>
              <w:rPr>
                <w:lang w:val="en-US"/>
              </w:rPr>
              <w:t>-</w:t>
            </w:r>
            <w:r w:rsidRPr="00CF0D99">
              <w:rPr>
                <w:lang w:val="en-US"/>
              </w:rPr>
              <w:t>m</w:t>
            </w:r>
          </w:p>
        </w:tc>
        <w:tc>
          <w:tcPr>
            <w:tcW w:w="1843" w:type="dxa"/>
          </w:tcPr>
          <w:p w14:paraId="03A98589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7/42 (16.7)</w:t>
            </w:r>
          </w:p>
        </w:tc>
        <w:tc>
          <w:tcPr>
            <w:tcW w:w="1843" w:type="dxa"/>
          </w:tcPr>
          <w:p w14:paraId="197497C9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42 (0.0)</w:t>
            </w:r>
          </w:p>
        </w:tc>
        <w:tc>
          <w:tcPr>
            <w:tcW w:w="1842" w:type="dxa"/>
          </w:tcPr>
          <w:p w14:paraId="28EFCAA5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7/42 (16.7)</w:t>
            </w:r>
          </w:p>
        </w:tc>
      </w:tr>
      <w:tr w:rsidR="00323101" w:rsidRPr="00CF0D99" w14:paraId="33FB8FA0" w14:textId="77777777" w:rsidTr="00D01FAD">
        <w:tc>
          <w:tcPr>
            <w:tcW w:w="3539" w:type="dxa"/>
          </w:tcPr>
          <w:p w14:paraId="6ADA700E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>
              <w:rPr>
                <w:lang w:val="en-US"/>
              </w:rPr>
              <w:t xml:space="preserve">    RTI-</w:t>
            </w:r>
            <w:r w:rsidRPr="00CF0D99">
              <w:rPr>
                <w:lang w:val="en-US"/>
              </w:rPr>
              <w:t>CAP</w:t>
            </w:r>
            <w:r>
              <w:rPr>
                <w:lang w:val="en-US"/>
              </w:rPr>
              <w:t>-</w:t>
            </w:r>
            <w:r w:rsidRPr="00CF0D99">
              <w:rPr>
                <w:lang w:val="en-US"/>
              </w:rPr>
              <w:t>s</w:t>
            </w:r>
          </w:p>
        </w:tc>
        <w:tc>
          <w:tcPr>
            <w:tcW w:w="1843" w:type="dxa"/>
          </w:tcPr>
          <w:p w14:paraId="5909B5F5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8/12 (66.7)</w:t>
            </w:r>
          </w:p>
        </w:tc>
        <w:tc>
          <w:tcPr>
            <w:tcW w:w="1843" w:type="dxa"/>
          </w:tcPr>
          <w:p w14:paraId="64964EFE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2 (0.0)</w:t>
            </w:r>
          </w:p>
        </w:tc>
        <w:tc>
          <w:tcPr>
            <w:tcW w:w="1842" w:type="dxa"/>
          </w:tcPr>
          <w:p w14:paraId="7561620D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2 (0.0)</w:t>
            </w:r>
          </w:p>
        </w:tc>
      </w:tr>
      <w:tr w:rsidR="00323101" w:rsidRPr="00CF0D99" w14:paraId="63D3B86A" w14:textId="77777777" w:rsidTr="00D01FAD">
        <w:tc>
          <w:tcPr>
            <w:tcW w:w="3539" w:type="dxa"/>
          </w:tcPr>
          <w:p w14:paraId="54C1AD30" w14:textId="77777777" w:rsidR="00323101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RTI-HAP</w:t>
            </w:r>
          </w:p>
        </w:tc>
        <w:tc>
          <w:tcPr>
            <w:tcW w:w="1843" w:type="dxa"/>
          </w:tcPr>
          <w:p w14:paraId="251DEFE4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11 (9.1)</w:t>
            </w:r>
          </w:p>
        </w:tc>
        <w:tc>
          <w:tcPr>
            <w:tcW w:w="1843" w:type="dxa"/>
          </w:tcPr>
          <w:p w14:paraId="0888D56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11 (9.1)</w:t>
            </w:r>
          </w:p>
        </w:tc>
        <w:tc>
          <w:tcPr>
            <w:tcW w:w="1842" w:type="dxa"/>
          </w:tcPr>
          <w:p w14:paraId="047050AD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11 (9.1)</w:t>
            </w:r>
          </w:p>
        </w:tc>
      </w:tr>
      <w:tr w:rsidR="00323101" w:rsidRPr="00CF0D99" w14:paraId="34615FBE" w14:textId="77777777" w:rsidTr="00D01FAD">
        <w:tc>
          <w:tcPr>
            <w:tcW w:w="3539" w:type="dxa"/>
          </w:tcPr>
          <w:p w14:paraId="4C56A3DB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RTI-COPD</w:t>
            </w:r>
          </w:p>
        </w:tc>
        <w:tc>
          <w:tcPr>
            <w:tcW w:w="1843" w:type="dxa"/>
          </w:tcPr>
          <w:p w14:paraId="32D8F13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3/13 (23.1)</w:t>
            </w:r>
          </w:p>
        </w:tc>
        <w:tc>
          <w:tcPr>
            <w:tcW w:w="1843" w:type="dxa"/>
          </w:tcPr>
          <w:p w14:paraId="47AB5B1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13 (7.7)</w:t>
            </w:r>
          </w:p>
        </w:tc>
        <w:tc>
          <w:tcPr>
            <w:tcW w:w="1842" w:type="dxa"/>
          </w:tcPr>
          <w:p w14:paraId="13D3835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4/13 (30.8)</w:t>
            </w:r>
          </w:p>
        </w:tc>
      </w:tr>
      <w:tr w:rsidR="00323101" w:rsidRPr="00CF0D99" w14:paraId="4EC9D27D" w14:textId="77777777" w:rsidTr="00D01FAD">
        <w:tc>
          <w:tcPr>
            <w:tcW w:w="3539" w:type="dxa"/>
          </w:tcPr>
          <w:p w14:paraId="16A2C109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RTI Aspiration</w:t>
            </w:r>
          </w:p>
        </w:tc>
        <w:tc>
          <w:tcPr>
            <w:tcW w:w="1843" w:type="dxa"/>
          </w:tcPr>
          <w:p w14:paraId="7CD434E8" w14:textId="75B726D1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</w:t>
            </w:r>
            <w:ins w:id="0" w:author="Kuijpers, S.M.E. (Suzanne)" w:date="2024-04-24T15:24:00Z">
              <w:r w:rsidR="00312C17">
                <w:rPr>
                  <w:lang w:val="en-US"/>
                </w:rPr>
                <w:t>13</w:t>
              </w:r>
            </w:ins>
            <w:del w:id="1" w:author="Kuijpers, S.M.E. (Suzanne)" w:date="2024-04-24T15:24:00Z">
              <w:r w:rsidRPr="00CF0D99" w:rsidDel="00312C17">
                <w:rPr>
                  <w:lang w:val="en-US"/>
                </w:rPr>
                <w:delText>5</w:delText>
              </w:r>
            </w:del>
            <w:r w:rsidRPr="00CF0D99">
              <w:rPr>
                <w:lang w:val="en-US"/>
              </w:rPr>
              <w:t xml:space="preserve"> (0.0)</w:t>
            </w:r>
          </w:p>
        </w:tc>
        <w:tc>
          <w:tcPr>
            <w:tcW w:w="1843" w:type="dxa"/>
          </w:tcPr>
          <w:p w14:paraId="73FEA2C9" w14:textId="08780EAD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</w:t>
            </w:r>
            <w:ins w:id="2" w:author="Kuijpers, S.M.E. (Suzanne)" w:date="2024-04-24T15:24:00Z">
              <w:r w:rsidR="00312C17">
                <w:rPr>
                  <w:lang w:val="en-US"/>
                </w:rPr>
                <w:t>13</w:t>
              </w:r>
            </w:ins>
            <w:del w:id="3" w:author="Kuijpers, S.M.E. (Suzanne)" w:date="2024-04-24T15:24:00Z">
              <w:r w:rsidRPr="00CF0D99" w:rsidDel="00312C17">
                <w:rPr>
                  <w:lang w:val="en-US"/>
                </w:rPr>
                <w:delText>5</w:delText>
              </w:r>
            </w:del>
            <w:r w:rsidRPr="00CF0D99">
              <w:rPr>
                <w:lang w:val="en-US"/>
              </w:rPr>
              <w:t xml:space="preserve"> (0.0)</w:t>
            </w:r>
          </w:p>
        </w:tc>
        <w:tc>
          <w:tcPr>
            <w:tcW w:w="1842" w:type="dxa"/>
          </w:tcPr>
          <w:p w14:paraId="0AB7F8A0" w14:textId="1C27C0D8" w:rsidR="00323101" w:rsidRPr="00CF0D99" w:rsidRDefault="00312C17" w:rsidP="00D01FAD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/</w:t>
            </w:r>
            <w:ins w:id="4" w:author="Kuijpers, S.M.E. (Suzanne)" w:date="2024-04-24T15:24:00Z">
              <w:r>
                <w:rPr>
                  <w:lang w:val="en-US"/>
                </w:rPr>
                <w:t>13</w:t>
              </w:r>
            </w:ins>
            <w:del w:id="5" w:author="Kuijpers, S.M.E. (Suzanne)" w:date="2024-04-24T15:24:00Z">
              <w:r w:rsidDel="00312C17">
                <w:rPr>
                  <w:lang w:val="en-US"/>
                </w:rPr>
                <w:delText>5</w:delText>
              </w:r>
            </w:del>
            <w:r w:rsidR="00323101" w:rsidRPr="00CF0D99">
              <w:rPr>
                <w:lang w:val="en-US"/>
              </w:rPr>
              <w:t xml:space="preserve"> (0.0)</w:t>
            </w:r>
          </w:p>
        </w:tc>
      </w:tr>
      <w:tr w:rsidR="00323101" w:rsidRPr="00CF0D99" w14:paraId="08A5F07D" w14:textId="77777777" w:rsidTr="00D01FAD">
        <w:tc>
          <w:tcPr>
            <w:tcW w:w="3539" w:type="dxa"/>
          </w:tcPr>
          <w:p w14:paraId="2F9CE06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RTI ab</w:t>
            </w:r>
            <w:r>
              <w:rPr>
                <w:lang w:val="en-US"/>
              </w:rPr>
              <w:t>s</w:t>
            </w:r>
            <w:r w:rsidRPr="00CF0D99">
              <w:rPr>
                <w:lang w:val="en-US"/>
              </w:rPr>
              <w:t>ces</w:t>
            </w:r>
            <w:r>
              <w:rPr>
                <w:lang w:val="en-US"/>
              </w:rPr>
              <w:t>s</w:t>
            </w:r>
            <w:r w:rsidRPr="00CF0D99">
              <w:rPr>
                <w:lang w:val="en-US"/>
              </w:rPr>
              <w:t>/empyema</w:t>
            </w:r>
          </w:p>
        </w:tc>
        <w:tc>
          <w:tcPr>
            <w:tcW w:w="1843" w:type="dxa"/>
          </w:tcPr>
          <w:p w14:paraId="305889F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5 (0.0)</w:t>
            </w:r>
          </w:p>
        </w:tc>
        <w:tc>
          <w:tcPr>
            <w:tcW w:w="1843" w:type="dxa"/>
          </w:tcPr>
          <w:p w14:paraId="4FB24A7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5 (0.0)</w:t>
            </w:r>
          </w:p>
        </w:tc>
        <w:tc>
          <w:tcPr>
            <w:tcW w:w="1842" w:type="dxa"/>
          </w:tcPr>
          <w:p w14:paraId="05E04AE5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5 (0.0)</w:t>
            </w:r>
          </w:p>
        </w:tc>
      </w:tr>
      <w:tr w:rsidR="00323101" w:rsidRPr="00CF0D99" w14:paraId="73E93200" w14:textId="77777777" w:rsidTr="00D01FAD">
        <w:tc>
          <w:tcPr>
            <w:tcW w:w="3539" w:type="dxa"/>
          </w:tcPr>
          <w:p w14:paraId="61078ED9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RTI-other</w:t>
            </w:r>
            <w:r>
              <w:rPr>
                <w:lang w:val="en-US"/>
              </w:rPr>
              <w:t xml:space="preserve"> (not specified)</w:t>
            </w:r>
          </w:p>
        </w:tc>
        <w:tc>
          <w:tcPr>
            <w:tcW w:w="1843" w:type="dxa"/>
          </w:tcPr>
          <w:p w14:paraId="7A0017C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4/16 (25.0)</w:t>
            </w:r>
          </w:p>
        </w:tc>
        <w:tc>
          <w:tcPr>
            <w:tcW w:w="1843" w:type="dxa"/>
          </w:tcPr>
          <w:p w14:paraId="709E5F8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6 (0.0)</w:t>
            </w:r>
          </w:p>
        </w:tc>
        <w:tc>
          <w:tcPr>
            <w:tcW w:w="1842" w:type="dxa"/>
          </w:tcPr>
          <w:p w14:paraId="06C2A2B8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5/16 (31.3)</w:t>
            </w:r>
          </w:p>
        </w:tc>
      </w:tr>
      <w:tr w:rsidR="00323101" w:rsidRPr="00CF0D99" w14:paraId="6E85673E" w14:textId="77777777" w:rsidTr="00D01FAD">
        <w:tc>
          <w:tcPr>
            <w:tcW w:w="3539" w:type="dxa"/>
          </w:tcPr>
          <w:p w14:paraId="54301CF0" w14:textId="1E9CFFB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 w:rsidRPr="00CF0D99">
              <w:rPr>
                <w:b/>
                <w:lang w:val="en-US"/>
              </w:rPr>
              <w:t>Respiratory tract infection</w:t>
            </w:r>
            <w:del w:id="6" w:author="Kuijpers, S.M.E. (Suzanne)" w:date="2024-04-25T20:50:00Z">
              <w:r w:rsidRPr="00CF0D99" w:rsidDel="00BC706C">
                <w:rPr>
                  <w:b/>
                  <w:lang w:val="en-US"/>
                </w:rPr>
                <w:delText>s</w:delText>
              </w:r>
            </w:del>
            <w:r w:rsidRPr="00CF0D99">
              <w:rPr>
                <w:b/>
                <w:lang w:val="en-US"/>
              </w:rPr>
              <w:t xml:space="preserve"> (</w:t>
            </w:r>
            <w:ins w:id="7" w:author="Kuijpers, S.M.E. (Suzanne)" w:date="2024-04-25T20:50:00Z">
              <w:r w:rsidR="00BC706C">
                <w:rPr>
                  <w:b/>
                  <w:lang w:val="en-US"/>
                </w:rPr>
                <w:t>overall error*</w:t>
              </w:r>
            </w:ins>
            <w:del w:id="8" w:author="Kuijpers, S.M.E. (Suzanne)" w:date="2024-04-25T20:50:00Z">
              <w:r w:rsidRPr="00CF0D99" w:rsidDel="00BC706C">
                <w:rPr>
                  <w:b/>
                  <w:lang w:val="en-US"/>
                </w:rPr>
                <w:delText>correct tract</w:delText>
              </w:r>
            </w:del>
            <w:r w:rsidRPr="00CF0D99">
              <w:rPr>
                <w:b/>
                <w:lang w:val="en-US"/>
              </w:rPr>
              <w:t>)</w:t>
            </w:r>
          </w:p>
        </w:tc>
        <w:tc>
          <w:tcPr>
            <w:tcW w:w="1843" w:type="dxa"/>
          </w:tcPr>
          <w:p w14:paraId="54D3159A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5/112 (4.5)</w:t>
            </w:r>
          </w:p>
        </w:tc>
        <w:tc>
          <w:tcPr>
            <w:tcW w:w="1843" w:type="dxa"/>
          </w:tcPr>
          <w:p w14:paraId="40F09CC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</w:p>
        </w:tc>
        <w:tc>
          <w:tcPr>
            <w:tcW w:w="1842" w:type="dxa"/>
          </w:tcPr>
          <w:p w14:paraId="69BC0E8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</w:p>
        </w:tc>
      </w:tr>
      <w:tr w:rsidR="00323101" w:rsidRPr="00CF0D99" w14:paraId="56FB8BB7" w14:textId="77777777" w:rsidTr="00D01FAD">
        <w:tc>
          <w:tcPr>
            <w:tcW w:w="3539" w:type="dxa"/>
          </w:tcPr>
          <w:p w14:paraId="0ED6A372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 w:rsidRPr="00CF0D99">
              <w:rPr>
                <w:b/>
                <w:lang w:val="en-US"/>
              </w:rPr>
              <w:t>Urinary tract infections (specifi</w:t>
            </w:r>
            <w:r>
              <w:rPr>
                <w:b/>
                <w:lang w:val="en-US"/>
              </w:rPr>
              <w:t>ed</w:t>
            </w:r>
            <w:r w:rsidRPr="00CF0D99">
              <w:rPr>
                <w:b/>
                <w:lang w:val="en-US"/>
              </w:rPr>
              <w:t>)</w:t>
            </w:r>
          </w:p>
        </w:tc>
        <w:tc>
          <w:tcPr>
            <w:tcW w:w="1843" w:type="dxa"/>
          </w:tcPr>
          <w:p w14:paraId="5B4911D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38/131 (29.0)</w:t>
            </w:r>
          </w:p>
        </w:tc>
        <w:tc>
          <w:tcPr>
            <w:tcW w:w="1843" w:type="dxa"/>
          </w:tcPr>
          <w:p w14:paraId="1D3F8077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31 (0.0)</w:t>
            </w:r>
          </w:p>
        </w:tc>
        <w:tc>
          <w:tcPr>
            <w:tcW w:w="1842" w:type="dxa"/>
          </w:tcPr>
          <w:p w14:paraId="283010A6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30/131 (22.9)</w:t>
            </w:r>
          </w:p>
        </w:tc>
      </w:tr>
      <w:tr w:rsidR="00323101" w:rsidRPr="00CF0D99" w14:paraId="5837824B" w14:textId="77777777" w:rsidTr="00D01FAD">
        <w:tc>
          <w:tcPr>
            <w:tcW w:w="3539" w:type="dxa"/>
          </w:tcPr>
          <w:p w14:paraId="0B2BDC67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 w:rsidRPr="00CF0D99">
              <w:rPr>
                <w:lang w:val="en-US"/>
              </w:rPr>
              <w:t xml:space="preserve">    UTI-cystitis</w:t>
            </w:r>
          </w:p>
        </w:tc>
        <w:tc>
          <w:tcPr>
            <w:tcW w:w="1843" w:type="dxa"/>
          </w:tcPr>
          <w:p w14:paraId="2CB304A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4/60 (40.0)</w:t>
            </w:r>
          </w:p>
        </w:tc>
        <w:tc>
          <w:tcPr>
            <w:tcW w:w="1843" w:type="dxa"/>
          </w:tcPr>
          <w:p w14:paraId="6AC56A94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60 (0.0)</w:t>
            </w:r>
          </w:p>
        </w:tc>
        <w:tc>
          <w:tcPr>
            <w:tcW w:w="1842" w:type="dxa"/>
          </w:tcPr>
          <w:p w14:paraId="3296A4A8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5/60 (25.0)</w:t>
            </w:r>
          </w:p>
        </w:tc>
      </w:tr>
      <w:tr w:rsidR="00323101" w:rsidRPr="00CF0D99" w14:paraId="7E1E6023" w14:textId="77777777" w:rsidTr="00D01FAD">
        <w:tc>
          <w:tcPr>
            <w:tcW w:w="3539" w:type="dxa"/>
          </w:tcPr>
          <w:p w14:paraId="648E591A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UTI-complicated</w:t>
            </w:r>
          </w:p>
        </w:tc>
        <w:tc>
          <w:tcPr>
            <w:tcW w:w="1843" w:type="dxa"/>
          </w:tcPr>
          <w:p w14:paraId="43FD1CD4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33 (3.0)</w:t>
            </w:r>
          </w:p>
        </w:tc>
        <w:tc>
          <w:tcPr>
            <w:tcW w:w="1843" w:type="dxa"/>
          </w:tcPr>
          <w:p w14:paraId="6047B772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33 (0.0)</w:t>
            </w:r>
          </w:p>
        </w:tc>
        <w:tc>
          <w:tcPr>
            <w:tcW w:w="1842" w:type="dxa"/>
          </w:tcPr>
          <w:p w14:paraId="3A5586BA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6/33 (18.2)</w:t>
            </w:r>
          </w:p>
        </w:tc>
      </w:tr>
      <w:tr w:rsidR="00323101" w:rsidRPr="00CF0D99" w14:paraId="68A42D61" w14:textId="77777777" w:rsidTr="00D01FAD">
        <w:tc>
          <w:tcPr>
            <w:tcW w:w="3539" w:type="dxa"/>
          </w:tcPr>
          <w:p w14:paraId="6E5B255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UTI-kidney</w:t>
            </w:r>
            <w:r>
              <w:rPr>
                <w:lang w:val="en-US"/>
              </w:rPr>
              <w:t xml:space="preserve"> </w:t>
            </w:r>
            <w:r w:rsidRPr="00CF0D99">
              <w:rPr>
                <w:lang w:val="en-US"/>
              </w:rPr>
              <w:t>transplant</w:t>
            </w:r>
          </w:p>
        </w:tc>
        <w:tc>
          <w:tcPr>
            <w:tcW w:w="1843" w:type="dxa"/>
          </w:tcPr>
          <w:p w14:paraId="39B523F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2 (0.0)</w:t>
            </w:r>
          </w:p>
        </w:tc>
        <w:tc>
          <w:tcPr>
            <w:tcW w:w="1843" w:type="dxa"/>
          </w:tcPr>
          <w:p w14:paraId="7532C4ED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2 (0.0)</w:t>
            </w:r>
          </w:p>
        </w:tc>
        <w:tc>
          <w:tcPr>
            <w:tcW w:w="1842" w:type="dxa"/>
          </w:tcPr>
          <w:p w14:paraId="37B9A964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3/12 (25.0)</w:t>
            </w:r>
          </w:p>
        </w:tc>
      </w:tr>
      <w:tr w:rsidR="00323101" w:rsidRPr="00CF0D99" w14:paraId="5FDD82CA" w14:textId="77777777" w:rsidTr="00D01FAD">
        <w:tc>
          <w:tcPr>
            <w:tcW w:w="3539" w:type="dxa"/>
          </w:tcPr>
          <w:p w14:paraId="7D6DCA16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UTI-Catheter related</w:t>
            </w:r>
          </w:p>
        </w:tc>
        <w:tc>
          <w:tcPr>
            <w:tcW w:w="1843" w:type="dxa"/>
          </w:tcPr>
          <w:p w14:paraId="77EEA4C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7 (28.6)</w:t>
            </w:r>
          </w:p>
        </w:tc>
        <w:tc>
          <w:tcPr>
            <w:tcW w:w="1843" w:type="dxa"/>
          </w:tcPr>
          <w:p w14:paraId="19335635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7 (0.0)</w:t>
            </w:r>
          </w:p>
        </w:tc>
        <w:tc>
          <w:tcPr>
            <w:tcW w:w="1842" w:type="dxa"/>
          </w:tcPr>
          <w:p w14:paraId="617EFDDA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7 (28.6)</w:t>
            </w:r>
          </w:p>
        </w:tc>
      </w:tr>
      <w:tr w:rsidR="00323101" w:rsidRPr="00CF0D99" w14:paraId="23EDD46C" w14:textId="77777777" w:rsidTr="00D01FAD">
        <w:tc>
          <w:tcPr>
            <w:tcW w:w="3539" w:type="dxa"/>
          </w:tcPr>
          <w:p w14:paraId="4FEF5D1E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UTI-cyst</w:t>
            </w:r>
          </w:p>
        </w:tc>
        <w:tc>
          <w:tcPr>
            <w:tcW w:w="1843" w:type="dxa"/>
          </w:tcPr>
          <w:p w14:paraId="2CD42AA8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 (0.0)</w:t>
            </w:r>
          </w:p>
        </w:tc>
        <w:tc>
          <w:tcPr>
            <w:tcW w:w="1843" w:type="dxa"/>
          </w:tcPr>
          <w:p w14:paraId="627531F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 (0.0)</w:t>
            </w:r>
          </w:p>
        </w:tc>
        <w:tc>
          <w:tcPr>
            <w:tcW w:w="1842" w:type="dxa"/>
          </w:tcPr>
          <w:p w14:paraId="4509CC42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 (0.0)</w:t>
            </w:r>
          </w:p>
        </w:tc>
      </w:tr>
      <w:tr w:rsidR="00323101" w:rsidRPr="00CF0D99" w14:paraId="7B15B01E" w14:textId="77777777" w:rsidTr="00D01FAD">
        <w:tc>
          <w:tcPr>
            <w:tcW w:w="3539" w:type="dxa"/>
          </w:tcPr>
          <w:p w14:paraId="75FB01E8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UTI-prostatitis</w:t>
            </w:r>
          </w:p>
        </w:tc>
        <w:tc>
          <w:tcPr>
            <w:tcW w:w="1843" w:type="dxa"/>
          </w:tcPr>
          <w:p w14:paraId="398516D8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4/4 (100.0)</w:t>
            </w:r>
          </w:p>
        </w:tc>
        <w:tc>
          <w:tcPr>
            <w:tcW w:w="1843" w:type="dxa"/>
          </w:tcPr>
          <w:p w14:paraId="41CA3628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4 (0.0)</w:t>
            </w:r>
          </w:p>
        </w:tc>
        <w:tc>
          <w:tcPr>
            <w:tcW w:w="1842" w:type="dxa"/>
          </w:tcPr>
          <w:p w14:paraId="058C86A2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4 (25.0)</w:t>
            </w:r>
          </w:p>
        </w:tc>
      </w:tr>
      <w:tr w:rsidR="00323101" w:rsidRPr="00CF0D99" w14:paraId="6548092F" w14:textId="77777777" w:rsidTr="00D01FAD">
        <w:tc>
          <w:tcPr>
            <w:tcW w:w="3539" w:type="dxa"/>
          </w:tcPr>
          <w:p w14:paraId="0A1262BE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UTI-other</w:t>
            </w:r>
            <w:r>
              <w:rPr>
                <w:lang w:val="en-US"/>
              </w:rPr>
              <w:t xml:space="preserve"> (not specified)</w:t>
            </w:r>
          </w:p>
        </w:tc>
        <w:tc>
          <w:tcPr>
            <w:tcW w:w="1843" w:type="dxa"/>
          </w:tcPr>
          <w:p w14:paraId="7E62BF9A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7/14 (50.0)</w:t>
            </w:r>
          </w:p>
        </w:tc>
        <w:tc>
          <w:tcPr>
            <w:tcW w:w="1843" w:type="dxa"/>
          </w:tcPr>
          <w:p w14:paraId="2D5D7A12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4 (0.0)</w:t>
            </w:r>
          </w:p>
        </w:tc>
        <w:tc>
          <w:tcPr>
            <w:tcW w:w="1842" w:type="dxa"/>
          </w:tcPr>
          <w:p w14:paraId="7620D994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3/14 (21.4)</w:t>
            </w:r>
          </w:p>
        </w:tc>
      </w:tr>
      <w:tr w:rsidR="00323101" w:rsidRPr="00CF0D99" w14:paraId="062E3493" w14:textId="77777777" w:rsidTr="00D01FAD">
        <w:tc>
          <w:tcPr>
            <w:tcW w:w="3539" w:type="dxa"/>
          </w:tcPr>
          <w:p w14:paraId="17954B2F" w14:textId="42FA26EA" w:rsidR="00323101" w:rsidRPr="00CF0D99" w:rsidRDefault="00323101" w:rsidP="00945B3A">
            <w:pPr>
              <w:pStyle w:val="NoSpacing"/>
              <w:rPr>
                <w:b/>
                <w:lang w:val="en-US"/>
              </w:rPr>
            </w:pPr>
            <w:r w:rsidRPr="00CF0D99">
              <w:rPr>
                <w:b/>
                <w:lang w:val="en-US"/>
              </w:rPr>
              <w:t>Urinary tract infection</w:t>
            </w:r>
            <w:del w:id="9" w:author="Kuijpers, S.M.E. (Suzanne)" w:date="2024-04-25T20:50:00Z">
              <w:r w:rsidRPr="00CF0D99" w:rsidDel="00BC706C">
                <w:rPr>
                  <w:b/>
                  <w:lang w:val="en-US"/>
                </w:rPr>
                <w:delText>s</w:delText>
              </w:r>
            </w:del>
            <w:r w:rsidRPr="00CF0D99">
              <w:rPr>
                <w:b/>
                <w:lang w:val="en-US"/>
              </w:rPr>
              <w:t xml:space="preserve"> (</w:t>
            </w:r>
            <w:ins w:id="10" w:author="Kuijpers, S.M.E. (Suzanne)" w:date="2024-04-25T20:50:00Z">
              <w:r w:rsidR="00BC706C">
                <w:rPr>
                  <w:b/>
                  <w:lang w:val="en-US"/>
                </w:rPr>
                <w:t>overall error*</w:t>
              </w:r>
            </w:ins>
            <w:del w:id="11" w:author="Kuijpers, S.M.E. (Suzanne)" w:date="2024-04-25T20:50:00Z">
              <w:r w:rsidRPr="00CF0D99" w:rsidDel="00BC706C">
                <w:rPr>
                  <w:b/>
                  <w:lang w:val="en-US"/>
                </w:rPr>
                <w:delText>correct tract</w:delText>
              </w:r>
            </w:del>
            <w:r w:rsidRPr="00CF0D99">
              <w:rPr>
                <w:b/>
                <w:lang w:val="en-US"/>
              </w:rPr>
              <w:t>)</w:t>
            </w:r>
          </w:p>
        </w:tc>
        <w:tc>
          <w:tcPr>
            <w:tcW w:w="1843" w:type="dxa"/>
          </w:tcPr>
          <w:p w14:paraId="55720E42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0/131 (7.6)</w:t>
            </w:r>
          </w:p>
        </w:tc>
        <w:tc>
          <w:tcPr>
            <w:tcW w:w="1843" w:type="dxa"/>
          </w:tcPr>
          <w:p w14:paraId="1399DF0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</w:p>
        </w:tc>
        <w:tc>
          <w:tcPr>
            <w:tcW w:w="1842" w:type="dxa"/>
          </w:tcPr>
          <w:p w14:paraId="110EF734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</w:p>
        </w:tc>
      </w:tr>
      <w:tr w:rsidR="00323101" w:rsidRPr="00CF0D99" w14:paraId="4A9B5F17" w14:textId="77777777" w:rsidTr="00D01FAD">
        <w:tc>
          <w:tcPr>
            <w:tcW w:w="3539" w:type="dxa"/>
          </w:tcPr>
          <w:p w14:paraId="35A3A519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 w:rsidRPr="00CF0D99">
              <w:rPr>
                <w:b/>
                <w:lang w:val="en-US"/>
              </w:rPr>
              <w:t>Total of other infections</w:t>
            </w:r>
          </w:p>
        </w:tc>
        <w:tc>
          <w:tcPr>
            <w:tcW w:w="1843" w:type="dxa"/>
          </w:tcPr>
          <w:p w14:paraId="620184AD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44/202 (21.8)</w:t>
            </w:r>
          </w:p>
        </w:tc>
        <w:tc>
          <w:tcPr>
            <w:tcW w:w="1843" w:type="dxa"/>
          </w:tcPr>
          <w:p w14:paraId="6F4BBD75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4/202 (2.0)</w:t>
            </w:r>
          </w:p>
        </w:tc>
        <w:tc>
          <w:tcPr>
            <w:tcW w:w="1842" w:type="dxa"/>
          </w:tcPr>
          <w:p w14:paraId="47B01ED3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42/202 (20.8)</w:t>
            </w:r>
          </w:p>
        </w:tc>
      </w:tr>
      <w:tr w:rsidR="00323101" w:rsidRPr="00CF0D99" w14:paraId="036D0EE9" w14:textId="77777777" w:rsidTr="00D01FAD">
        <w:tc>
          <w:tcPr>
            <w:tcW w:w="3539" w:type="dxa"/>
          </w:tcPr>
          <w:p w14:paraId="459BD869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Bone or joint infection</w:t>
            </w:r>
          </w:p>
        </w:tc>
        <w:tc>
          <w:tcPr>
            <w:tcW w:w="1843" w:type="dxa"/>
          </w:tcPr>
          <w:p w14:paraId="06CA12E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5/29 (17.2)</w:t>
            </w:r>
          </w:p>
        </w:tc>
        <w:tc>
          <w:tcPr>
            <w:tcW w:w="1843" w:type="dxa"/>
          </w:tcPr>
          <w:p w14:paraId="114505B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29 (6.9)</w:t>
            </w:r>
          </w:p>
        </w:tc>
        <w:tc>
          <w:tcPr>
            <w:tcW w:w="1842" w:type="dxa"/>
          </w:tcPr>
          <w:p w14:paraId="1FF7E085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1/29 (37.9)</w:t>
            </w:r>
          </w:p>
        </w:tc>
      </w:tr>
      <w:tr w:rsidR="00323101" w:rsidRPr="00CF0D99" w14:paraId="57796E90" w14:textId="77777777" w:rsidTr="00D01FAD">
        <w:tc>
          <w:tcPr>
            <w:tcW w:w="3539" w:type="dxa"/>
          </w:tcPr>
          <w:p w14:paraId="09E1A3CA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CNS infection</w:t>
            </w:r>
          </w:p>
        </w:tc>
        <w:tc>
          <w:tcPr>
            <w:tcW w:w="1843" w:type="dxa"/>
          </w:tcPr>
          <w:p w14:paraId="3055372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5 (0.0)</w:t>
            </w:r>
          </w:p>
        </w:tc>
        <w:tc>
          <w:tcPr>
            <w:tcW w:w="1843" w:type="dxa"/>
          </w:tcPr>
          <w:p w14:paraId="5030B00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5 (0.0)</w:t>
            </w:r>
          </w:p>
        </w:tc>
        <w:tc>
          <w:tcPr>
            <w:tcW w:w="1842" w:type="dxa"/>
          </w:tcPr>
          <w:p w14:paraId="76DEAC0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5 (0.2)</w:t>
            </w:r>
          </w:p>
        </w:tc>
      </w:tr>
      <w:tr w:rsidR="00323101" w:rsidRPr="00CF0D99" w14:paraId="3D52476A" w14:textId="77777777" w:rsidTr="00D01FAD">
        <w:tc>
          <w:tcPr>
            <w:tcW w:w="3539" w:type="dxa"/>
          </w:tcPr>
          <w:p w14:paraId="6893802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E.N.T. or oral and maxillofacial</w:t>
            </w:r>
          </w:p>
        </w:tc>
        <w:tc>
          <w:tcPr>
            <w:tcW w:w="1843" w:type="dxa"/>
          </w:tcPr>
          <w:p w14:paraId="7DA90D78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15 (6.7)</w:t>
            </w:r>
          </w:p>
        </w:tc>
        <w:tc>
          <w:tcPr>
            <w:tcW w:w="1843" w:type="dxa"/>
          </w:tcPr>
          <w:p w14:paraId="5976AD9A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5 (0.0)</w:t>
            </w:r>
          </w:p>
        </w:tc>
        <w:tc>
          <w:tcPr>
            <w:tcW w:w="1842" w:type="dxa"/>
          </w:tcPr>
          <w:p w14:paraId="38EED446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5/15 (33.3)</w:t>
            </w:r>
          </w:p>
        </w:tc>
      </w:tr>
      <w:tr w:rsidR="00323101" w:rsidRPr="00CF0D99" w14:paraId="39ABDDD4" w14:textId="77777777" w:rsidTr="00D01FAD">
        <w:tc>
          <w:tcPr>
            <w:tcW w:w="3539" w:type="dxa"/>
          </w:tcPr>
          <w:p w14:paraId="188A7A03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Endovascular infection</w:t>
            </w:r>
          </w:p>
        </w:tc>
        <w:tc>
          <w:tcPr>
            <w:tcW w:w="1843" w:type="dxa"/>
          </w:tcPr>
          <w:p w14:paraId="13778A07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2 (0.0)</w:t>
            </w:r>
          </w:p>
        </w:tc>
        <w:tc>
          <w:tcPr>
            <w:tcW w:w="1843" w:type="dxa"/>
          </w:tcPr>
          <w:p w14:paraId="6BF6E636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2 (0.0)</w:t>
            </w:r>
          </w:p>
        </w:tc>
        <w:tc>
          <w:tcPr>
            <w:tcW w:w="1842" w:type="dxa"/>
          </w:tcPr>
          <w:p w14:paraId="79EAA43E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2 (50.0)</w:t>
            </w:r>
          </w:p>
        </w:tc>
      </w:tr>
      <w:tr w:rsidR="00323101" w:rsidRPr="00CF0D99" w14:paraId="374B73B1" w14:textId="77777777" w:rsidTr="00D01FAD">
        <w:tc>
          <w:tcPr>
            <w:tcW w:w="3539" w:type="dxa"/>
          </w:tcPr>
          <w:p w14:paraId="1169D8D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Eye infection</w:t>
            </w:r>
          </w:p>
        </w:tc>
        <w:tc>
          <w:tcPr>
            <w:tcW w:w="1843" w:type="dxa"/>
          </w:tcPr>
          <w:p w14:paraId="24B1A819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2 (0.0)</w:t>
            </w:r>
          </w:p>
        </w:tc>
        <w:tc>
          <w:tcPr>
            <w:tcW w:w="1843" w:type="dxa"/>
          </w:tcPr>
          <w:p w14:paraId="4E8A8CB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2 (0.0)</w:t>
            </w:r>
          </w:p>
        </w:tc>
        <w:tc>
          <w:tcPr>
            <w:tcW w:w="1842" w:type="dxa"/>
          </w:tcPr>
          <w:p w14:paraId="34443253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2 (50.0)</w:t>
            </w:r>
          </w:p>
        </w:tc>
      </w:tr>
      <w:tr w:rsidR="00323101" w:rsidRPr="00CF0D99" w14:paraId="2A6FD387" w14:textId="77777777" w:rsidTr="00D01FAD">
        <w:tc>
          <w:tcPr>
            <w:tcW w:w="3539" w:type="dxa"/>
          </w:tcPr>
          <w:p w14:paraId="64A22976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Febrile neutropenia</w:t>
            </w:r>
          </w:p>
        </w:tc>
        <w:tc>
          <w:tcPr>
            <w:tcW w:w="1843" w:type="dxa"/>
          </w:tcPr>
          <w:p w14:paraId="3C1D7DBE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7 (0.0)</w:t>
            </w:r>
          </w:p>
        </w:tc>
        <w:tc>
          <w:tcPr>
            <w:tcW w:w="1843" w:type="dxa"/>
          </w:tcPr>
          <w:p w14:paraId="526DAEC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7 (0.0)</w:t>
            </w:r>
          </w:p>
        </w:tc>
        <w:tc>
          <w:tcPr>
            <w:tcW w:w="1842" w:type="dxa"/>
          </w:tcPr>
          <w:p w14:paraId="54D5D597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7 (0.0)</w:t>
            </w:r>
          </w:p>
        </w:tc>
      </w:tr>
      <w:tr w:rsidR="00323101" w:rsidRPr="00CF0D99" w14:paraId="7DB293FD" w14:textId="77777777" w:rsidTr="00D01FAD">
        <w:tc>
          <w:tcPr>
            <w:tcW w:w="3539" w:type="dxa"/>
          </w:tcPr>
          <w:p w14:paraId="1F12BB6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Fungal infection</w:t>
            </w:r>
          </w:p>
        </w:tc>
        <w:tc>
          <w:tcPr>
            <w:tcW w:w="1843" w:type="dxa"/>
          </w:tcPr>
          <w:p w14:paraId="2CAD5F8D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3 (66.7)</w:t>
            </w:r>
          </w:p>
        </w:tc>
        <w:tc>
          <w:tcPr>
            <w:tcW w:w="1843" w:type="dxa"/>
          </w:tcPr>
          <w:p w14:paraId="12376FFA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3 (0.0)</w:t>
            </w:r>
          </w:p>
        </w:tc>
        <w:tc>
          <w:tcPr>
            <w:tcW w:w="1842" w:type="dxa"/>
          </w:tcPr>
          <w:p w14:paraId="73CF95CB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3 (66.7)</w:t>
            </w:r>
          </w:p>
        </w:tc>
      </w:tr>
      <w:tr w:rsidR="00323101" w:rsidRPr="00CF0D99" w14:paraId="7ACE9ED1" w14:textId="77777777" w:rsidTr="00D01FAD">
        <w:tc>
          <w:tcPr>
            <w:tcW w:w="3539" w:type="dxa"/>
          </w:tcPr>
          <w:p w14:paraId="46E44BDE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Gastro-enteritis</w:t>
            </w:r>
          </w:p>
        </w:tc>
        <w:tc>
          <w:tcPr>
            <w:tcW w:w="1843" w:type="dxa"/>
          </w:tcPr>
          <w:p w14:paraId="3F3F6056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3/6 (50.0)</w:t>
            </w:r>
          </w:p>
        </w:tc>
        <w:tc>
          <w:tcPr>
            <w:tcW w:w="1843" w:type="dxa"/>
          </w:tcPr>
          <w:p w14:paraId="7D5F912A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6 (0.0)</w:t>
            </w:r>
          </w:p>
        </w:tc>
        <w:tc>
          <w:tcPr>
            <w:tcW w:w="1842" w:type="dxa"/>
          </w:tcPr>
          <w:p w14:paraId="5650F4DD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6 (16.7)</w:t>
            </w:r>
          </w:p>
        </w:tc>
      </w:tr>
      <w:tr w:rsidR="00323101" w:rsidRPr="00CF0D99" w14:paraId="3C0407AB" w14:textId="77777777" w:rsidTr="00D01FAD">
        <w:tc>
          <w:tcPr>
            <w:tcW w:w="3539" w:type="dxa"/>
          </w:tcPr>
          <w:p w14:paraId="63AFC4A4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Gynecological infection</w:t>
            </w:r>
          </w:p>
        </w:tc>
        <w:tc>
          <w:tcPr>
            <w:tcW w:w="1843" w:type="dxa"/>
          </w:tcPr>
          <w:p w14:paraId="6917A636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3/17 (17.6)</w:t>
            </w:r>
          </w:p>
        </w:tc>
        <w:tc>
          <w:tcPr>
            <w:tcW w:w="1843" w:type="dxa"/>
          </w:tcPr>
          <w:p w14:paraId="4B504F44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17 (0.0)</w:t>
            </w:r>
          </w:p>
        </w:tc>
        <w:tc>
          <w:tcPr>
            <w:tcW w:w="1842" w:type="dxa"/>
          </w:tcPr>
          <w:p w14:paraId="62FDC1E3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17 (5.9)</w:t>
            </w:r>
          </w:p>
        </w:tc>
      </w:tr>
      <w:tr w:rsidR="00323101" w:rsidRPr="00CF0D99" w14:paraId="22438FBC" w14:textId="77777777" w:rsidTr="00D01FAD">
        <w:tc>
          <w:tcPr>
            <w:tcW w:w="3539" w:type="dxa"/>
          </w:tcPr>
          <w:p w14:paraId="01A6FBAC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CVL</w:t>
            </w:r>
            <w:r w:rsidRPr="00CF0D99">
              <w:rPr>
                <w:lang w:val="en-US"/>
              </w:rPr>
              <w:t xml:space="preserve"> infection</w:t>
            </w:r>
          </w:p>
        </w:tc>
        <w:tc>
          <w:tcPr>
            <w:tcW w:w="1843" w:type="dxa"/>
          </w:tcPr>
          <w:p w14:paraId="7E11B312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9 (11.1)</w:t>
            </w:r>
          </w:p>
        </w:tc>
        <w:tc>
          <w:tcPr>
            <w:tcW w:w="1843" w:type="dxa"/>
          </w:tcPr>
          <w:p w14:paraId="080FC596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9 (0.0)</w:t>
            </w:r>
          </w:p>
        </w:tc>
        <w:tc>
          <w:tcPr>
            <w:tcW w:w="1842" w:type="dxa"/>
          </w:tcPr>
          <w:p w14:paraId="601BB6E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4/9 (44.4)</w:t>
            </w:r>
          </w:p>
        </w:tc>
      </w:tr>
      <w:tr w:rsidR="00323101" w:rsidRPr="00CF0D99" w14:paraId="03C91DC9" w14:textId="77777777" w:rsidTr="00D01FAD">
        <w:tc>
          <w:tcPr>
            <w:tcW w:w="3539" w:type="dxa"/>
          </w:tcPr>
          <w:p w14:paraId="14EDE967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Mediastinitis</w:t>
            </w:r>
          </w:p>
        </w:tc>
        <w:tc>
          <w:tcPr>
            <w:tcW w:w="1843" w:type="dxa"/>
          </w:tcPr>
          <w:p w14:paraId="061FE08D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/5 (20.0)</w:t>
            </w:r>
          </w:p>
        </w:tc>
        <w:tc>
          <w:tcPr>
            <w:tcW w:w="1843" w:type="dxa"/>
          </w:tcPr>
          <w:p w14:paraId="0FF6235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5 (0.0)</w:t>
            </w:r>
          </w:p>
        </w:tc>
        <w:tc>
          <w:tcPr>
            <w:tcW w:w="1842" w:type="dxa"/>
          </w:tcPr>
          <w:p w14:paraId="70B5A6B3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5 (40.0)</w:t>
            </w:r>
          </w:p>
        </w:tc>
      </w:tr>
      <w:tr w:rsidR="00323101" w:rsidRPr="00CF0D99" w14:paraId="2854BE2C" w14:textId="77777777" w:rsidTr="00D01FAD">
        <w:tc>
          <w:tcPr>
            <w:tcW w:w="3539" w:type="dxa"/>
          </w:tcPr>
          <w:p w14:paraId="55886C2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SAB</w:t>
            </w:r>
          </w:p>
        </w:tc>
        <w:tc>
          <w:tcPr>
            <w:tcW w:w="1843" w:type="dxa"/>
          </w:tcPr>
          <w:p w14:paraId="6DA90C19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5 (0.0)</w:t>
            </w:r>
          </w:p>
        </w:tc>
        <w:tc>
          <w:tcPr>
            <w:tcW w:w="1843" w:type="dxa"/>
          </w:tcPr>
          <w:p w14:paraId="0941FA52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5 (0.0)</w:t>
            </w:r>
          </w:p>
        </w:tc>
        <w:tc>
          <w:tcPr>
            <w:tcW w:w="1842" w:type="dxa"/>
          </w:tcPr>
          <w:p w14:paraId="432CCA2B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5 (40.0)</w:t>
            </w:r>
          </w:p>
        </w:tc>
      </w:tr>
      <w:tr w:rsidR="00323101" w:rsidRPr="00CF0D99" w14:paraId="506B7B62" w14:textId="77777777" w:rsidTr="00D01FAD">
        <w:tc>
          <w:tcPr>
            <w:tcW w:w="3539" w:type="dxa"/>
          </w:tcPr>
          <w:p w14:paraId="56105CB3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Sepsis e.c.i. </w:t>
            </w:r>
          </w:p>
        </w:tc>
        <w:tc>
          <w:tcPr>
            <w:tcW w:w="1843" w:type="dxa"/>
          </w:tcPr>
          <w:p w14:paraId="4CC11A24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3/52 (44.2)</w:t>
            </w:r>
          </w:p>
        </w:tc>
        <w:tc>
          <w:tcPr>
            <w:tcW w:w="1843" w:type="dxa"/>
          </w:tcPr>
          <w:p w14:paraId="2714AC2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2/52 (3.8)</w:t>
            </w:r>
          </w:p>
        </w:tc>
        <w:tc>
          <w:tcPr>
            <w:tcW w:w="1842" w:type="dxa"/>
          </w:tcPr>
          <w:p w14:paraId="5F1C0151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4/52 (7.7)</w:t>
            </w:r>
          </w:p>
        </w:tc>
      </w:tr>
      <w:tr w:rsidR="00323101" w:rsidRPr="00CF0D99" w14:paraId="45CFFA9B" w14:textId="77777777" w:rsidTr="00D01FAD">
        <w:tc>
          <w:tcPr>
            <w:tcW w:w="3539" w:type="dxa"/>
          </w:tcPr>
          <w:p w14:paraId="46693B36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 xml:space="preserve">    skin or soft tissue infection</w:t>
            </w:r>
          </w:p>
        </w:tc>
        <w:tc>
          <w:tcPr>
            <w:tcW w:w="1843" w:type="dxa"/>
          </w:tcPr>
          <w:p w14:paraId="4E1173F0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5/45 (11.1)</w:t>
            </w:r>
          </w:p>
        </w:tc>
        <w:tc>
          <w:tcPr>
            <w:tcW w:w="1843" w:type="dxa"/>
          </w:tcPr>
          <w:p w14:paraId="0E99988E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0/45 (0.0)</w:t>
            </w:r>
          </w:p>
        </w:tc>
        <w:tc>
          <w:tcPr>
            <w:tcW w:w="1842" w:type="dxa"/>
          </w:tcPr>
          <w:p w14:paraId="357E354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7/45 (15.6)</w:t>
            </w:r>
          </w:p>
        </w:tc>
      </w:tr>
      <w:tr w:rsidR="00323101" w:rsidRPr="00CF0D99" w14:paraId="22618972" w14:textId="77777777" w:rsidTr="00D01FAD">
        <w:tc>
          <w:tcPr>
            <w:tcW w:w="3539" w:type="dxa"/>
          </w:tcPr>
          <w:p w14:paraId="56CDDD28" w14:textId="77777777" w:rsidR="00323101" w:rsidRPr="00CF0D99" w:rsidRDefault="00323101" w:rsidP="00D01FAD">
            <w:pPr>
              <w:pStyle w:val="NoSpacing"/>
              <w:rPr>
                <w:b/>
                <w:lang w:val="en-US"/>
              </w:rPr>
            </w:pPr>
            <w:r w:rsidRPr="00CF0D99">
              <w:rPr>
                <w:b/>
                <w:lang w:val="en-US"/>
              </w:rPr>
              <w:t>Total of validated infections</w:t>
            </w:r>
          </w:p>
        </w:tc>
        <w:tc>
          <w:tcPr>
            <w:tcW w:w="1843" w:type="dxa"/>
          </w:tcPr>
          <w:p w14:paraId="32AA20FF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11/529 (21.0)</w:t>
            </w:r>
          </w:p>
        </w:tc>
        <w:tc>
          <w:tcPr>
            <w:tcW w:w="1843" w:type="dxa"/>
          </w:tcPr>
          <w:p w14:paraId="43C0ABD5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8/529 (1.5)</w:t>
            </w:r>
          </w:p>
        </w:tc>
        <w:tc>
          <w:tcPr>
            <w:tcW w:w="1842" w:type="dxa"/>
          </w:tcPr>
          <w:p w14:paraId="518CD202" w14:textId="77777777" w:rsidR="00323101" w:rsidRPr="00CF0D99" w:rsidRDefault="00323101" w:rsidP="00D01FAD">
            <w:pPr>
              <w:pStyle w:val="NoSpacing"/>
              <w:rPr>
                <w:lang w:val="en-US"/>
              </w:rPr>
            </w:pPr>
            <w:r w:rsidRPr="00CF0D99">
              <w:rPr>
                <w:lang w:val="en-US"/>
              </w:rPr>
              <w:t>111/529 (21.0)</w:t>
            </w:r>
          </w:p>
        </w:tc>
      </w:tr>
    </w:tbl>
    <w:p w14:paraId="18F14F6D" w14:textId="07E5AE97" w:rsidR="003559F6" w:rsidRPr="00323101" w:rsidRDefault="00323101" w:rsidP="006E22C9">
      <w:pPr>
        <w:spacing w:line="480" w:lineRule="auto"/>
        <w:rPr>
          <w:lang w:val="en-US"/>
        </w:rPr>
      </w:pPr>
      <w:r>
        <w:rPr>
          <w:lang w:val="en-US"/>
        </w:rPr>
        <w:t xml:space="preserve">LOT = length of treatment, </w:t>
      </w:r>
      <w:r w:rsidR="002F2B04">
        <w:rPr>
          <w:lang w:val="en-US"/>
        </w:rPr>
        <w:t xml:space="preserve">RTI = respiratory tract infection, </w:t>
      </w:r>
      <w:r>
        <w:rPr>
          <w:lang w:val="en-US"/>
        </w:rPr>
        <w:t xml:space="preserve">CAP-m = mild-to-moderate severe community-acquired pneumonia (PSI 1-2), CAP-s = severe community-acquired pneumonia (PSI 3-5), HAP = hospital-acquired pneumonia, </w:t>
      </w:r>
      <w:r w:rsidR="002F2B04">
        <w:rPr>
          <w:lang w:val="en-US"/>
        </w:rPr>
        <w:t xml:space="preserve">COPD = chronic obstructive pulmonary disease, UTI = urinary </w:t>
      </w:r>
      <w:r w:rsidR="002F2B04">
        <w:rPr>
          <w:lang w:val="en-US"/>
        </w:rPr>
        <w:lastRenderedPageBreak/>
        <w:t xml:space="preserve">tract infection, </w:t>
      </w:r>
      <w:r>
        <w:rPr>
          <w:lang w:val="en-US"/>
        </w:rPr>
        <w:t>CNS = central nervous system, E.N.T. = ear, nose, and throat,</w:t>
      </w:r>
      <w:r w:rsidR="002F2B04">
        <w:rPr>
          <w:lang w:val="en-US"/>
        </w:rPr>
        <w:t xml:space="preserve"> CVL = central venous line,</w:t>
      </w:r>
      <w:r>
        <w:rPr>
          <w:lang w:val="en-US"/>
        </w:rPr>
        <w:t xml:space="preserve"> SAB = </w:t>
      </w:r>
      <w:r>
        <w:rPr>
          <w:i/>
          <w:lang w:val="en-US"/>
        </w:rPr>
        <w:t>S</w:t>
      </w:r>
      <w:r w:rsidRPr="004E22F4">
        <w:rPr>
          <w:i/>
          <w:lang w:val="en-US"/>
        </w:rPr>
        <w:t xml:space="preserve">taphylococcus aureus </w:t>
      </w:r>
      <w:r>
        <w:rPr>
          <w:lang w:val="en-US"/>
        </w:rPr>
        <w:t xml:space="preserve">bacteremia. </w:t>
      </w:r>
      <w:ins w:id="12" w:author="Kuijpers, S.M.E. (Suzanne)" w:date="2024-04-25T20:51:00Z">
        <w:r w:rsidR="00BC706C">
          <w:rPr>
            <w:lang w:val="en-US"/>
          </w:rPr>
          <w:t>*Overall error: the registered indication was assigned to the wrong site of infection.</w:t>
        </w:r>
      </w:ins>
      <w:bookmarkStart w:id="13" w:name="_GoBack"/>
      <w:bookmarkEnd w:id="13"/>
    </w:p>
    <w:sectPr w:rsidR="003559F6" w:rsidRPr="00323101" w:rsidSect="0089259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3D647B" w14:textId="77777777" w:rsidR="0089259D" w:rsidRDefault="0089259D">
      <w:pPr>
        <w:spacing w:after="0" w:line="240" w:lineRule="auto"/>
      </w:pPr>
      <w:r>
        <w:separator/>
      </w:r>
    </w:p>
  </w:endnote>
  <w:endnote w:type="continuationSeparator" w:id="0">
    <w:p w14:paraId="0D025736" w14:textId="77777777" w:rsidR="0089259D" w:rsidRDefault="00892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A6CD6D" w14:textId="77777777" w:rsidR="0089259D" w:rsidRDefault="0089259D">
      <w:pPr>
        <w:spacing w:after="0" w:line="240" w:lineRule="auto"/>
      </w:pPr>
      <w:r>
        <w:separator/>
      </w:r>
    </w:p>
  </w:footnote>
  <w:footnote w:type="continuationSeparator" w:id="0">
    <w:p w14:paraId="5980F638" w14:textId="77777777" w:rsidR="0089259D" w:rsidRDefault="0089259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uijpers, S.M.E. (Suzanne)">
    <w15:presenceInfo w15:providerId="None" w15:userId="Kuijpers, S.M.E. (Suzann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101"/>
    <w:rsid w:val="00006A0E"/>
    <w:rsid w:val="001C7807"/>
    <w:rsid w:val="00250A26"/>
    <w:rsid w:val="002F2B04"/>
    <w:rsid w:val="00312C17"/>
    <w:rsid w:val="00323101"/>
    <w:rsid w:val="003559F6"/>
    <w:rsid w:val="00393263"/>
    <w:rsid w:val="005969CF"/>
    <w:rsid w:val="00651F10"/>
    <w:rsid w:val="006E22C9"/>
    <w:rsid w:val="00737F50"/>
    <w:rsid w:val="00751BCB"/>
    <w:rsid w:val="0077343E"/>
    <w:rsid w:val="00795440"/>
    <w:rsid w:val="0089259D"/>
    <w:rsid w:val="00945B3A"/>
    <w:rsid w:val="00962355"/>
    <w:rsid w:val="009C7675"/>
    <w:rsid w:val="00AB1537"/>
    <w:rsid w:val="00AB1814"/>
    <w:rsid w:val="00B411C6"/>
    <w:rsid w:val="00BC706C"/>
    <w:rsid w:val="00E75E9E"/>
    <w:rsid w:val="00F35C78"/>
    <w:rsid w:val="00F7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AE3A9"/>
  <w15:chartTrackingRefBased/>
  <w15:docId w15:val="{06CCEC4D-4A7E-4892-ACDB-7CDC59A0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3101"/>
    <w:pPr>
      <w:spacing w:after="0" w:line="240" w:lineRule="auto"/>
    </w:pPr>
  </w:style>
  <w:style w:type="table" w:styleId="TableGrid">
    <w:name w:val="Table Grid"/>
    <w:basedOn w:val="TableNormal"/>
    <w:uiPriority w:val="59"/>
    <w:rsid w:val="00323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231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101"/>
  </w:style>
  <w:style w:type="character" w:styleId="LineNumber">
    <w:name w:val="line number"/>
    <w:basedOn w:val="DefaultParagraphFont"/>
    <w:uiPriority w:val="99"/>
    <w:semiHidden/>
    <w:unhideWhenUsed/>
    <w:rsid w:val="00323101"/>
  </w:style>
  <w:style w:type="paragraph" w:styleId="Revision">
    <w:name w:val="Revision"/>
    <w:hidden/>
    <w:uiPriority w:val="99"/>
    <w:semiHidden/>
    <w:rsid w:val="005969C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2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B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11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293F2-9AA2-4EA3-9B44-60A6A4D69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1542</Words>
  <Characters>8485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s, S.M.E. (Suzanne)</dc:creator>
  <cp:keywords/>
  <dc:description/>
  <cp:lastModifiedBy>Kuijpers, S.M.E. (Suzanne)</cp:lastModifiedBy>
  <cp:revision>8</cp:revision>
  <dcterms:created xsi:type="dcterms:W3CDTF">2024-04-24T09:47:00Z</dcterms:created>
  <dcterms:modified xsi:type="dcterms:W3CDTF">2024-04-25T19:01:00Z</dcterms:modified>
</cp:coreProperties>
</file>